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0AD36" w14:textId="77777777" w:rsidR="000A286D" w:rsidRPr="000D0807" w:rsidRDefault="000A286D" w:rsidP="000A286D">
      <w:bookmarkStart w:id="0" w:name="_Hlk120872673"/>
      <w:r>
        <w:rPr>
          <w:b/>
          <w:bCs/>
        </w:rPr>
        <w:t xml:space="preserve">Supplemental </w:t>
      </w:r>
      <w:r w:rsidRPr="000D0807">
        <w:rPr>
          <w:b/>
          <w:bCs/>
        </w:rPr>
        <w:t xml:space="preserve">Table </w:t>
      </w:r>
      <w:r>
        <w:rPr>
          <w:b/>
          <w:bCs/>
        </w:rPr>
        <w:t>1</w:t>
      </w:r>
      <w:r w:rsidRPr="000D0807">
        <w:rPr>
          <w:b/>
          <w:bCs/>
        </w:rPr>
        <w:t xml:space="preserve">. </w:t>
      </w:r>
      <w:r w:rsidRPr="008C29B6">
        <w:t>Participants’ characteristics and</w:t>
      </w:r>
      <w:r>
        <w:t xml:space="preserve"> fluorescent oxidation products</w:t>
      </w:r>
      <w:r w:rsidRPr="008C29B6">
        <w:t>: bivariate analysis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1"/>
        <w:gridCol w:w="1985"/>
        <w:gridCol w:w="1287"/>
        <w:gridCol w:w="1287"/>
        <w:gridCol w:w="1287"/>
        <w:gridCol w:w="1287"/>
        <w:gridCol w:w="1287"/>
        <w:gridCol w:w="1287"/>
      </w:tblGrid>
      <w:tr w:rsidR="000A286D" w:rsidRPr="005C32EC" w14:paraId="28E217CF" w14:textId="77777777" w:rsidTr="00FB1D27">
        <w:trPr>
          <w:trHeight w:val="284"/>
        </w:trPr>
        <w:tc>
          <w:tcPr>
            <w:tcW w:w="1523" w:type="pct"/>
            <w:vMerge w:val="restart"/>
            <w:tcBorders>
              <w:top w:val="single" w:sz="4" w:space="0" w:color="auto"/>
            </w:tcBorders>
            <w:vAlign w:val="center"/>
          </w:tcPr>
          <w:p w14:paraId="6391D146" w14:textId="77777777" w:rsidR="000A286D" w:rsidRPr="005C32EC" w:rsidRDefault="000A286D" w:rsidP="00FB1D27">
            <w:pPr>
              <w:snapToGrid w:val="0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711" w:type="pct"/>
            <w:vMerge w:val="restart"/>
            <w:tcBorders>
              <w:top w:val="single" w:sz="4" w:space="0" w:color="auto"/>
            </w:tcBorders>
          </w:tcPr>
          <w:p w14:paraId="6C165068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color w:val="231F20"/>
              </w:rPr>
              <w:t>Unit of Change* or Comparison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787CA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9AA420E" wp14:editId="13B51CE2">
                      <wp:simplePos x="0" y="0"/>
                      <wp:positionH relativeFrom="column">
                        <wp:posOffset>1377364</wp:posOffset>
                      </wp:positionH>
                      <wp:positionV relativeFrom="paragraph">
                        <wp:posOffset>147369</wp:posOffset>
                      </wp:positionV>
                      <wp:extent cx="140677" cy="56271"/>
                      <wp:effectExtent l="0" t="0" r="0" b="1270"/>
                      <wp:wrapNone/>
                      <wp:docPr id="1" name="矩形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677" cy="5627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9E31CF8" id="矩形 1" o:spid="_x0000_s1026" style="position:absolute;left:0;text-align:left;margin-left:108.45pt;margin-top:11.6pt;width:11.1pt;height:4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" fillcolor="white [3212]" stroked="f" strokeweight="1pt"/>
                  </w:pict>
                </mc:Fallback>
              </mc:AlternateContent>
            </w:r>
            <w:r w:rsidRPr="005C32EC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1A57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621BF14" wp14:editId="77AC25D9">
                      <wp:simplePos x="0" y="0"/>
                      <wp:positionH relativeFrom="column">
                        <wp:posOffset>1379220</wp:posOffset>
                      </wp:positionH>
                      <wp:positionV relativeFrom="paragraph">
                        <wp:posOffset>133985</wp:posOffset>
                      </wp:positionV>
                      <wp:extent cx="140335" cy="55880"/>
                      <wp:effectExtent l="0" t="0" r="0" b="1270"/>
                      <wp:wrapNone/>
                      <wp:docPr id="4" name="矩形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0335" cy="558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8C3AEF" id="矩形 4" o:spid="_x0000_s1026" style="position:absolute;left:0;text-align:left;margin-left:108.6pt;margin-top:10.55pt;width:11.05pt;height: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" fillcolor="white [3212]" stroked="f" strokeweight="1pt"/>
                  </w:pict>
                </mc:Fallback>
              </mc:AlternateContent>
            </w:r>
            <w:r w:rsidRPr="005C32EC">
              <w:rPr>
                <w:b/>
                <w:bCs/>
                <w:color w:val="000000" w:themeColor="text1"/>
              </w:rPr>
              <w:t>Male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C39CB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color w:val="000000" w:themeColor="text1"/>
              </w:rPr>
              <w:t>Female</w:t>
            </w:r>
          </w:p>
        </w:tc>
      </w:tr>
      <w:tr w:rsidR="000A286D" w:rsidRPr="005C32EC" w14:paraId="25672721" w14:textId="77777777" w:rsidTr="00FB1D27">
        <w:trPr>
          <w:trHeight w:val="132"/>
        </w:trPr>
        <w:tc>
          <w:tcPr>
            <w:tcW w:w="1523" w:type="pct"/>
            <w:vMerge/>
            <w:tcBorders>
              <w:bottom w:val="single" w:sz="4" w:space="0" w:color="auto"/>
            </w:tcBorders>
            <w:vAlign w:val="center"/>
          </w:tcPr>
          <w:p w14:paraId="04B82BCE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</w:p>
        </w:tc>
        <w:tc>
          <w:tcPr>
            <w:tcW w:w="711" w:type="pct"/>
            <w:vMerge/>
            <w:tcBorders>
              <w:bottom w:val="single" w:sz="4" w:space="0" w:color="auto"/>
            </w:tcBorders>
          </w:tcPr>
          <w:p w14:paraId="28753BE1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3486E980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color w:val="000000" w:themeColor="text1"/>
              </w:rPr>
              <w:t>β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36B8A745" w14:textId="77777777" w:rsidR="000A286D" w:rsidRPr="005C32EC" w:rsidRDefault="000A286D" w:rsidP="00FB1D27">
            <w:pPr>
              <w:snapToGrid w:val="0"/>
              <w:jc w:val="center"/>
              <w:rPr>
                <w:b/>
                <w:bCs/>
                <w:i/>
                <w:iCs/>
                <w:color w:val="000000" w:themeColor="text1"/>
              </w:rPr>
            </w:pPr>
            <w:r w:rsidRPr="005C32EC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64F5DEC0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b/>
                <w:bCs/>
                <w:color w:val="000000" w:themeColor="text1"/>
              </w:rPr>
              <w:t>β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476F600A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16C435E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b/>
                <w:bCs/>
                <w:color w:val="000000" w:themeColor="text1"/>
              </w:rPr>
              <w:t>β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0053AED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</w:tr>
      <w:tr w:rsidR="000A286D" w:rsidRPr="005C32EC" w14:paraId="1183486A" w14:textId="77777777" w:rsidTr="00FB1D27">
        <w:trPr>
          <w:trHeight w:val="346"/>
        </w:trPr>
        <w:tc>
          <w:tcPr>
            <w:tcW w:w="1523" w:type="pct"/>
            <w:tcBorders>
              <w:top w:val="single" w:sz="4" w:space="0" w:color="auto"/>
              <w:bottom w:val="nil"/>
            </w:tcBorders>
            <w:vAlign w:val="center"/>
          </w:tcPr>
          <w:p w14:paraId="0154D93C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Age (years)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vAlign w:val="center"/>
          </w:tcPr>
          <w:p w14:paraId="2F1E962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10.0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437361B0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2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3C77642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45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4B4A322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8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7872603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658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56E2600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6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458B713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54</w:t>
            </w:r>
          </w:p>
        </w:tc>
      </w:tr>
      <w:tr w:rsidR="000A286D" w:rsidRPr="005C32EC" w14:paraId="23A013C6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747DC087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Sex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174FF9D3" w14:textId="77777777" w:rsidR="000A286D" w:rsidRPr="005C32EC" w:rsidRDefault="000A286D" w:rsidP="00FB1D27">
            <w:pPr>
              <w:snapToGrid w:val="0"/>
              <w:jc w:val="center"/>
              <w:rPr>
                <w:color w:val="231F20"/>
              </w:rPr>
            </w:pPr>
            <w:bookmarkStart w:id="1" w:name="OLE_LINK35"/>
            <w:r>
              <w:rPr>
                <w:color w:val="231F20"/>
              </w:rPr>
              <w:t>Female</w:t>
            </w:r>
            <w:r w:rsidRPr="005C32EC">
              <w:rPr>
                <w:color w:val="231F20"/>
              </w:rPr>
              <w:t xml:space="preserve"> vs. M</w:t>
            </w:r>
            <w:r>
              <w:rPr>
                <w:color w:val="231F20"/>
              </w:rPr>
              <w:t>ale</w:t>
            </w:r>
            <w:bookmarkEnd w:id="1"/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22FD40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6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FE5786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149682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82C89D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FB1AEE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E8F1EDF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>
              <w:rPr>
                <w:color w:val="000000" w:themeColor="text1"/>
              </w:rPr>
              <w:t>A</w:t>
            </w:r>
          </w:p>
        </w:tc>
      </w:tr>
      <w:tr w:rsidR="000A286D" w:rsidRPr="005C32EC" w14:paraId="0D30AEB3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4F2366B3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Body mass index (kg/m</w:t>
            </w:r>
            <w:r w:rsidRPr="005C32EC">
              <w:rPr>
                <w:color w:val="000000" w:themeColor="text1"/>
                <w:vertAlign w:val="superscript"/>
              </w:rPr>
              <w:t>2</w:t>
            </w:r>
            <w:r w:rsidRPr="005C32EC">
              <w:rPr>
                <w:color w:val="000000" w:themeColor="text1"/>
              </w:rPr>
              <w:t>)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1C27BDB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4.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BA5E36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611E30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4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73F39A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1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F9327F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44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B70EAF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5F32DC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117</w:t>
            </w:r>
          </w:p>
        </w:tc>
      </w:tr>
      <w:tr w:rsidR="000A286D" w:rsidRPr="005C32EC" w14:paraId="44C2EC4D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1FAAB683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moking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73287CE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34BB3E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9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A41A1F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2EFAD7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6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FDD95A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6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2C3EE95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8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1A4A7B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54</w:t>
            </w:r>
          </w:p>
        </w:tc>
      </w:tr>
      <w:tr w:rsidR="000A286D" w:rsidRPr="005C32EC" w14:paraId="3F62A611" w14:textId="77777777" w:rsidTr="00FB1D27">
        <w:trPr>
          <w:trHeight w:val="346"/>
        </w:trPr>
        <w:tc>
          <w:tcPr>
            <w:tcW w:w="1523" w:type="pct"/>
            <w:tcBorders>
              <w:bottom w:val="nil"/>
            </w:tcBorders>
            <w:vAlign w:val="center"/>
          </w:tcPr>
          <w:p w14:paraId="04F01121" w14:textId="6A30F090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Frequent alcohol use 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08CDD99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5C21049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97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79BAF2E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6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1406133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73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481AEEF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58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4C4EE52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55</w:t>
            </w: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09B9FE6F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750</w:t>
            </w:r>
          </w:p>
        </w:tc>
      </w:tr>
      <w:tr w:rsidR="000A286D" w:rsidRPr="005C32EC" w14:paraId="0EF58CE8" w14:textId="77777777" w:rsidTr="00FB1D27">
        <w:trPr>
          <w:trHeight w:val="346"/>
        </w:trPr>
        <w:tc>
          <w:tcPr>
            <w:tcW w:w="1523" w:type="pct"/>
            <w:tcBorders>
              <w:bottom w:val="nil"/>
            </w:tcBorders>
            <w:vAlign w:val="center"/>
          </w:tcPr>
          <w:p w14:paraId="4689A76D" w14:textId="77777777" w:rsidR="000A286D" w:rsidRPr="005C32EC" w:rsidRDefault="000A286D" w:rsidP="00FB1D27">
            <w:pPr>
              <w:snapToGrid w:val="0"/>
              <w:rPr>
                <w:b/>
                <w:bCs/>
                <w:color w:val="000000" w:themeColor="text1"/>
              </w:rPr>
            </w:pPr>
            <w:r w:rsidRPr="005C32EC">
              <w:rPr>
                <w:b/>
                <w:bCs/>
                <w:color w:val="000000" w:themeColor="text1"/>
              </w:rPr>
              <w:t>Physical activity (MET-hours/week)</w:t>
            </w:r>
          </w:p>
        </w:tc>
        <w:tc>
          <w:tcPr>
            <w:tcW w:w="711" w:type="pct"/>
            <w:tcBorders>
              <w:bottom w:val="nil"/>
            </w:tcBorders>
            <w:vAlign w:val="center"/>
          </w:tcPr>
          <w:p w14:paraId="29E8E4DA" w14:textId="77777777" w:rsidR="000A286D" w:rsidRPr="005C32EC" w:rsidRDefault="000A286D" w:rsidP="00FB1D27">
            <w:pPr>
              <w:snapToGrid w:val="0"/>
              <w:jc w:val="center"/>
            </w:pP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66A05A62" w14:textId="77777777" w:rsidR="000A286D" w:rsidRPr="005C32EC" w:rsidRDefault="000A286D" w:rsidP="00FB1D27">
            <w:pPr>
              <w:snapToGrid w:val="0"/>
              <w:jc w:val="center"/>
            </w:pP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30B83D9D" w14:textId="77777777" w:rsidR="000A286D" w:rsidRPr="005C32EC" w:rsidRDefault="000A286D" w:rsidP="00FB1D27">
            <w:pPr>
              <w:snapToGrid w:val="0"/>
              <w:jc w:val="center"/>
            </w:pP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27208BF9" w14:textId="77777777" w:rsidR="000A286D" w:rsidRPr="005C32EC" w:rsidRDefault="000A286D" w:rsidP="00FB1D27">
            <w:pPr>
              <w:snapToGrid w:val="0"/>
              <w:jc w:val="center"/>
            </w:pP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26A6A46D" w14:textId="77777777" w:rsidR="000A286D" w:rsidRPr="005C32EC" w:rsidRDefault="000A286D" w:rsidP="00FB1D27">
            <w:pPr>
              <w:snapToGrid w:val="0"/>
              <w:jc w:val="center"/>
            </w:pP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61FEC2B0" w14:textId="77777777" w:rsidR="000A286D" w:rsidRPr="005C32EC" w:rsidRDefault="000A286D" w:rsidP="00FB1D27">
            <w:pPr>
              <w:snapToGrid w:val="0"/>
              <w:jc w:val="center"/>
            </w:pPr>
          </w:p>
        </w:tc>
        <w:tc>
          <w:tcPr>
            <w:tcW w:w="461" w:type="pct"/>
            <w:tcBorders>
              <w:bottom w:val="nil"/>
            </w:tcBorders>
            <w:vAlign w:val="center"/>
          </w:tcPr>
          <w:p w14:paraId="057FB2A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0A286D" w:rsidRPr="005C32EC" w14:paraId="03E47586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7D2B6AC2" w14:textId="77777777" w:rsidR="000A286D" w:rsidRPr="005C32EC" w:rsidRDefault="000A286D" w:rsidP="00FB1D27">
            <w:pPr>
              <w:snapToGrid w:val="0"/>
              <w:ind w:firstLineChars="50" w:firstLine="120"/>
              <w:rPr>
                <w:color w:val="000000" w:themeColor="text1"/>
              </w:rPr>
            </w:pPr>
            <w:r w:rsidRPr="005C32EC">
              <w:rPr>
                <w:color w:val="231F20"/>
              </w:rPr>
              <w:t>22.0-44.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05AB8373" w14:textId="77777777" w:rsidR="000A286D" w:rsidRPr="005C32EC" w:rsidRDefault="000A286D" w:rsidP="00FB1D27">
            <w:pPr>
              <w:snapToGrid w:val="0"/>
              <w:jc w:val="center"/>
              <w:rPr>
                <w:color w:val="231F20"/>
              </w:rPr>
            </w:pPr>
            <w:r w:rsidRPr="005C32EC">
              <w:rPr>
                <w:color w:val="231F20"/>
              </w:rPr>
              <w:t>vs. &lt; 22.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FDE86B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1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6E27C8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70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9CF6E4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3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5C5841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41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5691CFA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C898C9F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943</w:t>
            </w:r>
          </w:p>
        </w:tc>
      </w:tr>
      <w:tr w:rsidR="000A286D" w:rsidRPr="005C32EC" w14:paraId="1E81A59E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6E7D4D46" w14:textId="77777777" w:rsidR="000A286D" w:rsidRPr="005C32EC" w:rsidRDefault="000A286D" w:rsidP="00FB1D27">
            <w:pPr>
              <w:snapToGrid w:val="0"/>
              <w:ind w:firstLineChars="50" w:firstLine="120"/>
              <w:rPr>
                <w:color w:val="000000" w:themeColor="text1"/>
              </w:rPr>
            </w:pPr>
            <w:r w:rsidRPr="005C32EC">
              <w:rPr>
                <w:color w:val="231F20"/>
              </w:rPr>
              <w:t>≥ 44.0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580A6E17" w14:textId="77777777" w:rsidR="000A286D" w:rsidRPr="005C32EC" w:rsidRDefault="000A286D" w:rsidP="00FB1D27">
            <w:pPr>
              <w:snapToGrid w:val="0"/>
              <w:jc w:val="center"/>
              <w:rPr>
                <w:color w:val="231F20"/>
              </w:rPr>
            </w:pPr>
            <w:r w:rsidRPr="005C32EC">
              <w:rPr>
                <w:color w:val="231F20"/>
              </w:rPr>
              <w:t>vs. &lt; 22.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32E455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127046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86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0E0CF8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1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B86BF1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78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B5DCD05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0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88EEF5C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927</w:t>
            </w:r>
          </w:p>
        </w:tc>
      </w:tr>
      <w:tr w:rsidR="000A286D" w:rsidRPr="005C32EC" w14:paraId="38D50DF5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6EBB685A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bookmarkStart w:id="2" w:name="_Hlk115889826"/>
            <w:r w:rsidRPr="005C32EC">
              <w:rPr>
                <w:color w:val="000000" w:themeColor="text1"/>
              </w:rPr>
              <w:t xml:space="preserve">Use of calcium supplementation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269F2940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2FE4D1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0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0E0918C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898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23C7D0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3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59649B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8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196E43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8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4BD2F8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39</w:t>
            </w:r>
          </w:p>
        </w:tc>
      </w:tr>
      <w:bookmarkEnd w:id="2"/>
      <w:tr w:rsidR="000A286D" w:rsidRPr="005C32EC" w14:paraId="7796D7F2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60855305" w14:textId="08CCD46F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231F20"/>
              </w:rPr>
              <w:t xml:space="preserve">Frequent dairy or soy products use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75CED54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AD83B2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0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46198C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99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F2F468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0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3B0F43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89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695E00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1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EBF9A7F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684</w:t>
            </w:r>
          </w:p>
        </w:tc>
      </w:tr>
      <w:tr w:rsidR="000A286D" w:rsidRPr="005C32EC" w14:paraId="5CEA4AED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70E748A3" w14:textId="34FE4EB6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231F20"/>
              </w:rPr>
              <w:t xml:space="preserve">Frequent seafood use 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73DA7A7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F982A2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B96D43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89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4573F7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22A354F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48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84BEE5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1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402725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691</w:t>
            </w:r>
          </w:p>
        </w:tc>
      </w:tr>
      <w:tr w:rsidR="000A286D" w:rsidRPr="005C32EC" w14:paraId="3B05F1A7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23494A94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Sunlight expose ≥ 30 minutes per day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4DBED97F" w14:textId="77777777" w:rsidR="000A286D" w:rsidRPr="005C32EC" w:rsidRDefault="000A286D" w:rsidP="00FB1D27">
            <w:pPr>
              <w:snapToGrid w:val="0"/>
              <w:jc w:val="center"/>
              <w:rPr>
                <w:color w:val="231F20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DAAACC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0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7B3781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81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B12880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5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0F982E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24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F1FDC9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2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45F672C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556</w:t>
            </w:r>
          </w:p>
        </w:tc>
      </w:tr>
      <w:tr w:rsidR="000A286D" w:rsidRPr="005C32EC" w14:paraId="7D2E3C05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6E14785E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Type 2 diabetes </w:t>
            </w:r>
            <w:r w:rsidRPr="005C32EC">
              <w:t>mellitus</w:t>
            </w:r>
            <w:r w:rsidRPr="005C32EC">
              <w:rPr>
                <w:color w:val="000000" w:themeColor="text1"/>
              </w:rPr>
              <w:t xml:space="preserve">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225AB32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C977C2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68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A833C6A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7B16A3B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32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C4503F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5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EB707B5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8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EAF7BD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9</w:t>
            </w:r>
          </w:p>
        </w:tc>
      </w:tr>
      <w:tr w:rsidR="000A286D" w:rsidRPr="005C32EC" w14:paraId="73A657D1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71C17B02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Hypertension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2698EAD9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37648B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5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BCFA18A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1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77512E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6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1633E2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4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75418EA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45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04C8C1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116</w:t>
            </w:r>
          </w:p>
        </w:tc>
      </w:tr>
      <w:tr w:rsidR="000A286D" w:rsidRPr="005C32EC" w14:paraId="28940BE6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4F83DF7E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Coronary heart disease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1121B44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550DB08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6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93B0A3C" w14:textId="77777777" w:rsidR="000A286D" w:rsidRPr="005C32EC" w:rsidRDefault="000A286D" w:rsidP="008037B6">
            <w:pPr>
              <w:tabs>
                <w:tab w:val="left" w:pos="770"/>
              </w:tabs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1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90460AF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12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7FDFEF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0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62AA74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3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D5FA04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69</w:t>
            </w:r>
          </w:p>
        </w:tc>
      </w:tr>
      <w:tr w:rsidR="000A286D" w:rsidRPr="005C32EC" w14:paraId="5CC8F41A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52993D10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History of fracture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5BC865BA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1F3856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6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650E142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20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7DE86F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3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EEC20A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751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3AD4A4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69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A06AA8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02</w:t>
            </w:r>
          </w:p>
        </w:tc>
      </w:tr>
      <w:tr w:rsidR="000A286D" w:rsidRPr="005C32EC" w14:paraId="021B5C7B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24497B57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Family history of osteoporosis diagnosis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320D6FA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8822D18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3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508C51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467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7C7EC9BD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0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270E608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95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D9AFC0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3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DC38D94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487</w:t>
            </w:r>
          </w:p>
        </w:tc>
      </w:tr>
      <w:tr w:rsidR="000A286D" w:rsidRPr="005C32EC" w14:paraId="6C9305C0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nil"/>
            </w:tcBorders>
            <w:vAlign w:val="center"/>
          </w:tcPr>
          <w:p w14:paraId="6EB79BF2" w14:textId="77777777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 xml:space="preserve">Family history of kyphosis </w:t>
            </w:r>
          </w:p>
        </w:tc>
        <w:tc>
          <w:tcPr>
            <w:tcW w:w="711" w:type="pct"/>
            <w:tcBorders>
              <w:top w:val="nil"/>
              <w:bottom w:val="nil"/>
            </w:tcBorders>
            <w:vAlign w:val="center"/>
          </w:tcPr>
          <w:p w14:paraId="14E674C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81AA30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86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60ED07E0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34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00540F65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8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33DF423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33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16FB7453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-0.070</w:t>
            </w:r>
          </w:p>
        </w:tc>
        <w:tc>
          <w:tcPr>
            <w:tcW w:w="461" w:type="pct"/>
            <w:tcBorders>
              <w:top w:val="nil"/>
              <w:bottom w:val="nil"/>
            </w:tcBorders>
            <w:vAlign w:val="center"/>
          </w:tcPr>
          <w:p w14:paraId="47AA5531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131</w:t>
            </w:r>
          </w:p>
        </w:tc>
      </w:tr>
      <w:tr w:rsidR="000A286D" w:rsidRPr="005C32EC" w14:paraId="4F838692" w14:textId="77777777" w:rsidTr="00FB1D27">
        <w:trPr>
          <w:trHeight w:val="346"/>
        </w:trPr>
        <w:tc>
          <w:tcPr>
            <w:tcW w:w="1523" w:type="pct"/>
            <w:tcBorders>
              <w:top w:val="nil"/>
              <w:bottom w:val="single" w:sz="4" w:space="0" w:color="auto"/>
            </w:tcBorders>
            <w:vAlign w:val="center"/>
          </w:tcPr>
          <w:p w14:paraId="5F50857E" w14:textId="67CE3AC1" w:rsidR="000A286D" w:rsidRPr="005C32EC" w:rsidRDefault="000A286D" w:rsidP="00FB1D27">
            <w:pPr>
              <w:snapToGrid w:val="0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Menopaus</w:t>
            </w:r>
            <w:r w:rsidR="007403C6">
              <w:rPr>
                <w:color w:val="000000" w:themeColor="text1"/>
              </w:rPr>
              <w:t>al status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vAlign w:val="center"/>
          </w:tcPr>
          <w:p w14:paraId="2F1E1E99" w14:textId="77777777" w:rsidR="000A286D" w:rsidRPr="005C32EC" w:rsidRDefault="000A286D" w:rsidP="00FB1D27">
            <w:pPr>
              <w:snapToGrid w:val="0"/>
              <w:jc w:val="center"/>
              <w:rPr>
                <w:color w:val="231F20"/>
              </w:rPr>
            </w:pPr>
            <w:r w:rsidRPr="005C32EC">
              <w:rPr>
                <w:color w:val="231F20"/>
              </w:rPr>
              <w:t>Yes vs. No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318895AC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NA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5FE2A2E7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NA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14905355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NA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7FD9AE6E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NA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5D05A7E6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040</w:t>
            </w:r>
          </w:p>
        </w:tc>
        <w:tc>
          <w:tcPr>
            <w:tcW w:w="461" w:type="pct"/>
            <w:tcBorders>
              <w:top w:val="nil"/>
              <w:bottom w:val="single" w:sz="4" w:space="0" w:color="auto"/>
            </w:tcBorders>
            <w:vAlign w:val="center"/>
          </w:tcPr>
          <w:p w14:paraId="3D06F8CC" w14:textId="77777777" w:rsidR="000A286D" w:rsidRPr="005C32EC" w:rsidRDefault="000A286D" w:rsidP="00FB1D27">
            <w:pPr>
              <w:snapToGrid w:val="0"/>
              <w:jc w:val="center"/>
              <w:rPr>
                <w:color w:val="000000" w:themeColor="text1"/>
              </w:rPr>
            </w:pPr>
            <w:r w:rsidRPr="005C32EC">
              <w:rPr>
                <w:color w:val="000000" w:themeColor="text1"/>
              </w:rPr>
              <w:t>0.396</w:t>
            </w:r>
          </w:p>
        </w:tc>
      </w:tr>
    </w:tbl>
    <w:p w14:paraId="03CE6E6D" w14:textId="67049240" w:rsidR="0066716A" w:rsidRDefault="000A286D" w:rsidP="000A286D">
      <w:r>
        <w:rPr>
          <w:color w:val="231F20"/>
        </w:rPr>
        <w:t xml:space="preserve">*Approximately 1 SD. </w:t>
      </w:r>
      <w:r w:rsidRPr="000D0807">
        <w:t>MET</w:t>
      </w:r>
      <w:r>
        <w:t>:</w:t>
      </w:r>
      <w:r w:rsidRPr="000D0807">
        <w:t xml:space="preserve"> metabolic equivalent </w:t>
      </w:r>
      <w:r w:rsidR="00423F2D">
        <w:t>Task</w:t>
      </w:r>
      <w:r w:rsidRPr="000D0807">
        <w:t>.</w:t>
      </w:r>
      <w:r>
        <w:t xml:space="preserve"> NA: Not applicable.</w:t>
      </w:r>
    </w:p>
    <w:p w14:paraId="356B7FBC" w14:textId="77777777" w:rsidR="0066716A" w:rsidRDefault="0066716A">
      <w:r>
        <w:br w:type="page"/>
      </w:r>
    </w:p>
    <w:p w14:paraId="3B8C9E72" w14:textId="77777777" w:rsidR="000A286D" w:rsidRPr="008D4F57" w:rsidRDefault="000A286D" w:rsidP="000A286D">
      <w:r>
        <w:rPr>
          <w:b/>
          <w:bCs/>
          <w:color w:val="231F20"/>
        </w:rPr>
        <w:lastRenderedPageBreak/>
        <w:t>Supplemental T</w:t>
      </w:r>
      <w:r w:rsidRPr="000D0807">
        <w:rPr>
          <w:b/>
          <w:bCs/>
          <w:color w:val="231F20"/>
        </w:rPr>
        <w:t xml:space="preserve">able </w:t>
      </w:r>
      <w:r>
        <w:rPr>
          <w:b/>
          <w:bCs/>
          <w:color w:val="231F20"/>
        </w:rPr>
        <w:t>2</w:t>
      </w:r>
      <w:r w:rsidRPr="000D0807">
        <w:rPr>
          <w:b/>
          <w:bCs/>
          <w:color w:val="231F20"/>
        </w:rPr>
        <w:t xml:space="preserve">. </w:t>
      </w:r>
      <w:bookmarkStart w:id="3" w:name="OLE_LINK24"/>
      <w:bookmarkStart w:id="4" w:name="OLE_LINK23"/>
      <w:r>
        <w:rPr>
          <w:color w:val="231F20"/>
        </w:rPr>
        <w:t>Participant</w:t>
      </w:r>
      <w:r w:rsidRPr="000D0807">
        <w:rPr>
          <w:color w:val="231F20"/>
        </w:rPr>
        <w:t xml:space="preserve">s’ characteristics and </w:t>
      </w:r>
      <w:r>
        <w:t>speed of sound (SOS)</w:t>
      </w:r>
      <w:r w:rsidRPr="000D0807">
        <w:rPr>
          <w:color w:val="231F20"/>
        </w:rPr>
        <w:t>: bivariate analysis</w:t>
      </w:r>
      <w:r w:rsidRPr="000D0807">
        <w:rPr>
          <w:rFonts w:eastAsia="宋体"/>
        </w:rPr>
        <w:t xml:space="preserve"> </w:t>
      </w:r>
      <w:bookmarkEnd w:id="3"/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4353"/>
        <w:gridCol w:w="2311"/>
        <w:gridCol w:w="1214"/>
        <w:gridCol w:w="1217"/>
        <w:gridCol w:w="1217"/>
        <w:gridCol w:w="1217"/>
        <w:gridCol w:w="1217"/>
        <w:gridCol w:w="1212"/>
      </w:tblGrid>
      <w:tr w:rsidR="000A286D" w:rsidRPr="000D0807" w14:paraId="39213DB8" w14:textId="77777777" w:rsidTr="00FB1D27">
        <w:trPr>
          <w:trHeight w:val="203"/>
        </w:trPr>
        <w:tc>
          <w:tcPr>
            <w:tcW w:w="1559" w:type="pct"/>
            <w:vMerge w:val="restart"/>
            <w:tcBorders>
              <w:left w:val="nil"/>
              <w:right w:val="nil"/>
            </w:tcBorders>
            <w:vAlign w:val="center"/>
          </w:tcPr>
          <w:p w14:paraId="1CA73F00" w14:textId="77777777" w:rsidR="000A286D" w:rsidRPr="000D0807" w:rsidRDefault="000A286D" w:rsidP="00FB1D27">
            <w:pPr>
              <w:rPr>
                <w:b/>
                <w:bCs/>
                <w:color w:val="231F20"/>
              </w:rPr>
            </w:pPr>
            <w:bookmarkStart w:id="5" w:name="_Hlk66994932"/>
            <w:bookmarkStart w:id="6" w:name="OLE_LINK29"/>
            <w:bookmarkEnd w:id="4"/>
            <w:r w:rsidRPr="000D0807">
              <w:rPr>
                <w:b/>
                <w:bCs/>
                <w:color w:val="231F20"/>
              </w:rPr>
              <w:t>Variables</w:t>
            </w:r>
          </w:p>
        </w:tc>
        <w:tc>
          <w:tcPr>
            <w:tcW w:w="828" w:type="pct"/>
            <w:vMerge w:val="restart"/>
            <w:tcBorders>
              <w:left w:val="nil"/>
              <w:right w:val="nil"/>
            </w:tcBorders>
            <w:vAlign w:val="center"/>
          </w:tcPr>
          <w:p w14:paraId="5728B6B2" w14:textId="77777777" w:rsidR="000A286D" w:rsidRDefault="000A286D" w:rsidP="00FB1D27">
            <w:pPr>
              <w:jc w:val="center"/>
              <w:rPr>
                <w:b/>
                <w:bCs/>
                <w:color w:val="231F20"/>
              </w:rPr>
            </w:pPr>
            <w:bookmarkStart w:id="7" w:name="OLE_LINK25"/>
            <w:r w:rsidRPr="000D0807">
              <w:rPr>
                <w:b/>
                <w:bCs/>
                <w:color w:val="231F20"/>
              </w:rPr>
              <w:t xml:space="preserve">Unit of Change* or </w:t>
            </w:r>
          </w:p>
          <w:p w14:paraId="4FF5A062" w14:textId="77777777" w:rsidR="000A286D" w:rsidRPr="000D0807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0D0807">
              <w:rPr>
                <w:b/>
                <w:bCs/>
                <w:color w:val="231F20"/>
              </w:rPr>
              <w:t>Comparison</w:t>
            </w:r>
            <w:bookmarkEnd w:id="7"/>
          </w:p>
        </w:tc>
        <w:tc>
          <w:tcPr>
            <w:tcW w:w="87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16A1A7" w14:textId="77777777" w:rsidR="000A286D" w:rsidRPr="000D0807" w:rsidRDefault="000A286D" w:rsidP="00FB1D27">
            <w:pPr>
              <w:jc w:val="center"/>
              <w:rPr>
                <w:b/>
                <w:bCs/>
                <w:color w:val="231F20"/>
              </w:rPr>
            </w:pPr>
            <w:r>
              <w:rPr>
                <w:b/>
                <w:bCs/>
                <w:color w:val="231F20"/>
              </w:rPr>
              <w:t>Total</w:t>
            </w:r>
          </w:p>
        </w:tc>
        <w:tc>
          <w:tcPr>
            <w:tcW w:w="87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44332D" w14:textId="77777777" w:rsidR="000A286D" w:rsidRPr="000D0807" w:rsidRDefault="000A286D" w:rsidP="00FB1D27">
            <w:pPr>
              <w:jc w:val="center"/>
              <w:rPr>
                <w:b/>
                <w:bCs/>
                <w:color w:val="231F20"/>
              </w:rPr>
            </w:pPr>
            <w:bookmarkStart w:id="8" w:name="OLE_LINK55"/>
            <w:r>
              <w:rPr>
                <w:b/>
                <w:bCs/>
                <w:color w:val="231F20"/>
              </w:rPr>
              <w:t>Male</w:t>
            </w:r>
            <w:bookmarkEnd w:id="8"/>
          </w:p>
        </w:tc>
        <w:tc>
          <w:tcPr>
            <w:tcW w:w="87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BFEF8" w14:textId="77777777" w:rsidR="000A286D" w:rsidRDefault="000A286D" w:rsidP="00FB1D27">
            <w:pPr>
              <w:jc w:val="center"/>
              <w:rPr>
                <w:b/>
                <w:bCs/>
                <w:color w:val="231F20"/>
              </w:rPr>
            </w:pPr>
            <w:r>
              <w:rPr>
                <w:b/>
                <w:bCs/>
                <w:color w:val="231F20"/>
              </w:rPr>
              <w:t>Female</w:t>
            </w:r>
          </w:p>
        </w:tc>
      </w:tr>
      <w:tr w:rsidR="000A286D" w:rsidRPr="000D0807" w14:paraId="59D724E2" w14:textId="77777777" w:rsidTr="00FB1D27">
        <w:trPr>
          <w:trHeight w:val="132"/>
        </w:trPr>
        <w:tc>
          <w:tcPr>
            <w:tcW w:w="1559" w:type="pct"/>
            <w:vMerge/>
            <w:tcBorders>
              <w:left w:val="nil"/>
              <w:right w:val="nil"/>
            </w:tcBorders>
            <w:vAlign w:val="center"/>
          </w:tcPr>
          <w:p w14:paraId="4B499C93" w14:textId="77777777" w:rsidR="000A286D" w:rsidRPr="000D0807" w:rsidRDefault="000A286D" w:rsidP="00FB1D27">
            <w:pPr>
              <w:rPr>
                <w:b/>
                <w:bCs/>
                <w:color w:val="231F20"/>
              </w:rPr>
            </w:pPr>
          </w:p>
        </w:tc>
        <w:tc>
          <w:tcPr>
            <w:tcW w:w="828" w:type="pct"/>
            <w:vMerge/>
            <w:tcBorders>
              <w:left w:val="nil"/>
              <w:right w:val="nil"/>
            </w:tcBorders>
            <w:vAlign w:val="center"/>
          </w:tcPr>
          <w:p w14:paraId="6208A059" w14:textId="77777777" w:rsidR="000A286D" w:rsidRPr="000D0807" w:rsidRDefault="000A286D" w:rsidP="00FB1D27">
            <w:pPr>
              <w:jc w:val="center"/>
              <w:rPr>
                <w:b/>
                <w:bCs/>
                <w:color w:val="231F20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FC5437" w14:textId="77777777" w:rsidR="000A286D" w:rsidRPr="000D0807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0D0807">
              <w:rPr>
                <w:b/>
                <w:bCs/>
                <w:color w:val="231F20"/>
              </w:rPr>
              <w:t>β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37B2AD" w14:textId="77777777" w:rsidR="000A286D" w:rsidRPr="000D0807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0D0807">
              <w:rPr>
                <w:b/>
                <w:bCs/>
                <w:noProof/>
                <w:color w:val="231F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234EFE4" wp14:editId="63E3D39F">
                      <wp:simplePos x="0" y="0"/>
                      <wp:positionH relativeFrom="column">
                        <wp:posOffset>495935</wp:posOffset>
                      </wp:positionH>
                      <wp:positionV relativeFrom="paragraph">
                        <wp:posOffset>-37465</wp:posOffset>
                      </wp:positionV>
                      <wp:extent cx="121920" cy="45085"/>
                      <wp:effectExtent l="0" t="0" r="0" b="0"/>
                      <wp:wrapNone/>
                      <wp:docPr id="2" name="矩形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450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9F2ADF" id="矩形 2" o:spid="_x0000_s1026" style="position:absolute;left:0;text-align:left;margin-left:39.05pt;margin-top:-2.95pt;width:9.6pt;height: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" fillcolor="white [3212]" stroked="f" strokeweight="1pt"/>
                  </w:pict>
                </mc:Fallback>
              </mc:AlternateContent>
            </w:r>
            <w:r w:rsidRPr="000D0807">
              <w:rPr>
                <w:b/>
                <w:bCs/>
                <w:i/>
                <w:iCs/>
                <w:color w:val="231F20"/>
              </w:rPr>
              <w:t>P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CE5185" w14:textId="77777777" w:rsidR="000A286D" w:rsidRPr="000D0807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0D0807">
              <w:rPr>
                <w:b/>
                <w:bCs/>
                <w:color w:val="231F20"/>
              </w:rPr>
              <w:t>β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A1769" w14:textId="77777777" w:rsidR="000A286D" w:rsidRPr="000D0807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0D0807">
              <w:rPr>
                <w:b/>
                <w:bCs/>
                <w:i/>
                <w:iCs/>
                <w:color w:val="231F20"/>
              </w:rPr>
              <w:t>P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00E48C" w14:textId="77777777" w:rsidR="000A286D" w:rsidRPr="000D0807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0D0807">
              <w:rPr>
                <w:b/>
                <w:bCs/>
                <w:noProof/>
                <w:color w:val="231F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3A53C7" wp14:editId="76ACCB09">
                      <wp:simplePos x="0" y="0"/>
                      <wp:positionH relativeFrom="column">
                        <wp:posOffset>-111125</wp:posOffset>
                      </wp:positionH>
                      <wp:positionV relativeFrom="paragraph">
                        <wp:posOffset>-38100</wp:posOffset>
                      </wp:positionV>
                      <wp:extent cx="121920" cy="45085"/>
                      <wp:effectExtent l="0" t="0" r="0" b="0"/>
                      <wp:wrapNone/>
                      <wp:docPr id="10" name="矩形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450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6A3D44" id="矩形 10" o:spid="_x0000_s1026" style="position:absolute;left:0;text-align:left;margin-left:-8.75pt;margin-top:-3pt;width:9.6pt;height:3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" fillcolor="white [3212]" stroked="f" strokeweight="1pt"/>
                  </w:pict>
                </mc:Fallback>
              </mc:AlternateContent>
            </w:r>
            <w:r w:rsidRPr="000D0807">
              <w:rPr>
                <w:b/>
                <w:bCs/>
                <w:color w:val="231F20"/>
              </w:rPr>
              <w:t>β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C9AB1" w14:textId="77777777" w:rsidR="000A286D" w:rsidRPr="000D0807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>
              <w:rPr>
                <w:rFonts w:hint="eastAsia"/>
                <w:b/>
                <w:bCs/>
                <w:i/>
                <w:iCs/>
                <w:color w:val="231F20"/>
              </w:rPr>
              <w:t>P</w:t>
            </w:r>
          </w:p>
        </w:tc>
      </w:tr>
      <w:tr w:rsidR="000A286D" w:rsidRPr="000D0807" w14:paraId="779D3879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ECEDD" w14:textId="77777777" w:rsidR="000A286D" w:rsidRPr="000D0807" w:rsidRDefault="000A286D" w:rsidP="00FB1D27">
            <w:pPr>
              <w:rPr>
                <w:color w:val="231F20"/>
              </w:rPr>
            </w:pPr>
            <w:bookmarkStart w:id="9" w:name="_Hlk46083818"/>
            <w:r w:rsidRPr="000D0807">
              <w:rPr>
                <w:color w:val="231F20"/>
              </w:rPr>
              <w:t>Age (years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C92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10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CBBD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6.41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B73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&lt;0.00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94EB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</w:t>
            </w:r>
            <w:r>
              <w:rPr>
                <w:color w:val="231F20"/>
              </w:rPr>
              <w:t>3.8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D05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</w:t>
            </w:r>
            <w:r>
              <w:rPr>
                <w:color w:val="231F20"/>
              </w:rPr>
              <w:t>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D72B2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8.0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EF62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&lt;</w:t>
            </w:r>
            <w:r>
              <w:rPr>
                <w:color w:val="231F20"/>
              </w:rPr>
              <w:t xml:space="preserve"> 0.001</w:t>
            </w:r>
          </w:p>
        </w:tc>
      </w:tr>
      <w:tr w:rsidR="000A286D" w:rsidRPr="000D0807" w14:paraId="43B8EF64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6ACC" w14:textId="77777777" w:rsidR="000A286D" w:rsidRPr="000D0807" w:rsidRDefault="000A286D" w:rsidP="00FB1D27">
            <w:pPr>
              <w:rPr>
                <w:color w:val="231F20"/>
              </w:rPr>
            </w:pPr>
            <w:bookmarkStart w:id="10" w:name="_Hlk98698131"/>
            <w:bookmarkEnd w:id="9"/>
            <w:r w:rsidRPr="000D0807">
              <w:rPr>
                <w:color w:val="231F20"/>
              </w:rPr>
              <w:t>Sex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033A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97349F">
              <w:rPr>
                <w:color w:val="231F20"/>
              </w:rPr>
              <w:t>Female vs. Mal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B03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4.6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7409D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B2E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43E2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EC7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C0B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</w:tr>
      <w:tr w:rsidR="000A286D" w:rsidRPr="000D0807" w14:paraId="0382B13E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B109" w14:textId="77777777" w:rsidR="000A286D" w:rsidRPr="000D0807" w:rsidRDefault="000A286D" w:rsidP="00FB1D27">
            <w:pPr>
              <w:rPr>
                <w:b/>
                <w:bCs/>
                <w:color w:val="FF0000"/>
              </w:rPr>
            </w:pPr>
            <w:bookmarkStart w:id="11" w:name="_Hlk98655451"/>
            <w:bookmarkEnd w:id="10"/>
            <w:r w:rsidRPr="000D0807">
              <w:rPr>
                <w:color w:val="231F20"/>
              </w:rPr>
              <w:t>Body mass index (kg/m</w:t>
            </w:r>
            <w:r w:rsidRPr="000D0807">
              <w:rPr>
                <w:color w:val="231F20"/>
                <w:vertAlign w:val="superscript"/>
              </w:rPr>
              <w:t>2</w:t>
            </w:r>
            <w:r w:rsidRPr="000D0807">
              <w:rPr>
                <w:color w:val="231F20"/>
              </w:rPr>
              <w:t>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7AB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4.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8D2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2.44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06B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2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0D8D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4</w:t>
            </w:r>
            <w:r>
              <w:rPr>
                <w:color w:val="231F20"/>
              </w:rPr>
              <w:t>.22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96F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02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4DAA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9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3FD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486</w:t>
            </w:r>
          </w:p>
        </w:tc>
      </w:tr>
      <w:tr w:rsidR="000A286D" w:rsidRPr="000D0807" w14:paraId="2C8DB56B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5497" w14:textId="77777777" w:rsidR="000A286D" w:rsidRPr="000D0807" w:rsidRDefault="000A286D" w:rsidP="00FB1D27">
            <w:pPr>
              <w:rPr>
                <w:color w:val="231F20"/>
              </w:rPr>
            </w:pPr>
            <w:r w:rsidRPr="004B3049">
              <w:rPr>
                <w:color w:val="231F20"/>
              </w:rPr>
              <w:t>Smoking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001F" w14:textId="77777777" w:rsidR="000A286D" w:rsidRPr="000D0807" w:rsidRDefault="000A286D" w:rsidP="00FB1D27">
            <w:pPr>
              <w:jc w:val="center"/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61E2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3.</w:t>
            </w:r>
            <w:r>
              <w:rPr>
                <w:color w:val="231F20"/>
              </w:rPr>
              <w:t>6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CC8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</w:t>
            </w:r>
            <w:r>
              <w:rPr>
                <w:color w:val="231F20"/>
              </w:rPr>
              <w:t>21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38E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.3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D80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7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6F0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2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FCAA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color w:val="231F20"/>
              </w:rPr>
              <w:t>0.972</w:t>
            </w:r>
          </w:p>
        </w:tc>
      </w:tr>
      <w:tr w:rsidR="000A286D" w:rsidRPr="000D0807" w14:paraId="5471DAD3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59A6B" w14:textId="1B1E724A" w:rsidR="000A286D" w:rsidRPr="000D0807" w:rsidRDefault="000A286D" w:rsidP="00FB1D27">
            <w:pPr>
              <w:rPr>
                <w:color w:val="231F20"/>
              </w:rPr>
            </w:pPr>
            <w:r w:rsidRPr="000D0807">
              <w:rPr>
                <w:color w:val="231F20"/>
              </w:rPr>
              <w:t xml:space="preserve">Frequent alcohol use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1DED3" w14:textId="77777777" w:rsidR="000A286D" w:rsidRPr="000D0807" w:rsidRDefault="000A286D" w:rsidP="00FB1D27">
            <w:pPr>
              <w:jc w:val="center"/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E2A5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7.32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C50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4DE8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5</w:t>
            </w:r>
            <w:r>
              <w:rPr>
                <w:color w:val="231F20"/>
              </w:rPr>
              <w:t>.66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C41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18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D1DD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2.8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02F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862</w:t>
            </w:r>
          </w:p>
        </w:tc>
      </w:tr>
      <w:tr w:rsidR="000A286D" w:rsidRPr="000D0807" w14:paraId="4F0E0568" w14:textId="77777777" w:rsidTr="00FB1D27">
        <w:trPr>
          <w:trHeight w:val="64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B37C" w14:textId="77777777" w:rsidR="000A286D" w:rsidRPr="00264D37" w:rsidRDefault="000A286D" w:rsidP="00FB1D27">
            <w:pPr>
              <w:rPr>
                <w:b/>
                <w:bCs/>
                <w:color w:val="231F20"/>
              </w:rPr>
            </w:pPr>
            <w:r w:rsidRPr="00264D37">
              <w:rPr>
                <w:b/>
                <w:bCs/>
                <w:color w:val="231F20"/>
              </w:rPr>
              <w:t>Physical activity (MET-hours/week)</w:t>
            </w:r>
            <w:r w:rsidRPr="00264D37">
              <w:rPr>
                <w:b/>
                <w:bCs/>
                <w:color w:val="231F20"/>
                <w:vertAlign w:val="superscript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65EE" w14:textId="77777777" w:rsidR="000A286D" w:rsidRPr="000D0807" w:rsidRDefault="000A286D" w:rsidP="00FB1D27">
            <w:pPr>
              <w:jc w:val="center"/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12AF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6986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25D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B06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211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1A8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</w:p>
        </w:tc>
      </w:tr>
      <w:tr w:rsidR="000A286D" w:rsidRPr="000D0807" w14:paraId="23DE2B85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3D3F" w14:textId="77777777" w:rsidR="000A286D" w:rsidRPr="000D0807" w:rsidRDefault="000A286D" w:rsidP="00FB1D27">
            <w:pPr>
              <w:ind w:firstLineChars="50" w:firstLine="120"/>
              <w:rPr>
                <w:color w:val="231F20"/>
              </w:rPr>
            </w:pPr>
            <w:bookmarkStart w:id="12" w:name="_Hlk98656643"/>
            <w:r w:rsidRPr="000D0807">
              <w:rPr>
                <w:color w:val="231F20"/>
              </w:rPr>
              <w:t>≥ 22.1; &lt; 44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8B41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vs. &lt; 22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FA2" w14:textId="77777777" w:rsidR="000A286D" w:rsidRPr="000D0807" w:rsidRDefault="000A286D" w:rsidP="00FB1D27">
            <w:pPr>
              <w:jc w:val="center"/>
            </w:pPr>
            <w:r w:rsidRPr="000D0807">
              <w:t>0.54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9D95" w14:textId="77777777" w:rsidR="000A286D" w:rsidRPr="000D0807" w:rsidRDefault="000A286D" w:rsidP="00FB1D27">
            <w:pPr>
              <w:jc w:val="center"/>
            </w:pPr>
            <w:r w:rsidRPr="000D0807">
              <w:t>0.8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2DE8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7</w:t>
            </w:r>
            <w:r>
              <w:t>.2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C96B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0</w:t>
            </w:r>
            <w:r>
              <w:t>.1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C0D2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-</w:t>
            </w:r>
            <w:r>
              <w:t>4.3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25E9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0</w:t>
            </w:r>
            <w:r>
              <w:t>.191</w:t>
            </w:r>
          </w:p>
        </w:tc>
      </w:tr>
      <w:tr w:rsidR="000A286D" w:rsidRPr="000D0807" w14:paraId="77159115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58EC" w14:textId="77777777" w:rsidR="000A286D" w:rsidRPr="000D0807" w:rsidRDefault="000A286D" w:rsidP="00FB1D27">
            <w:pPr>
              <w:ind w:firstLineChars="50" w:firstLine="120"/>
              <w:rPr>
                <w:color w:val="231F20"/>
              </w:rPr>
            </w:pPr>
            <w:r w:rsidRPr="000D0807">
              <w:rPr>
                <w:color w:val="231F20"/>
              </w:rPr>
              <w:t>≥ 44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13C7" w14:textId="77777777" w:rsidR="000A286D" w:rsidRPr="000D0807" w:rsidRDefault="000A286D" w:rsidP="00FB1D27">
            <w:pPr>
              <w:jc w:val="center"/>
            </w:pPr>
            <w:r w:rsidRPr="000D0807">
              <w:rPr>
                <w:color w:val="231F20"/>
              </w:rPr>
              <w:t>vs. &lt; 22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7C0E" w14:textId="77777777" w:rsidR="000A286D" w:rsidRPr="000D0807" w:rsidRDefault="000A286D" w:rsidP="00FB1D27">
            <w:pPr>
              <w:jc w:val="center"/>
            </w:pPr>
            <w:r w:rsidRPr="000D0807">
              <w:t>1.0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F8DA" w14:textId="77777777" w:rsidR="000A286D" w:rsidRPr="000D0807" w:rsidRDefault="000A286D" w:rsidP="00FB1D27">
            <w:pPr>
              <w:jc w:val="center"/>
            </w:pPr>
            <w:r w:rsidRPr="000D0807">
              <w:t>0.69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1C63E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3</w:t>
            </w:r>
            <w:r>
              <w:t>.42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2CE3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0</w:t>
            </w:r>
            <w:r>
              <w:t>.45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DDBF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-</w:t>
            </w:r>
            <w:r>
              <w:t>0.58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EE0F" w14:textId="77777777" w:rsidR="000A286D" w:rsidRPr="000D0807" w:rsidRDefault="000A286D" w:rsidP="00FB1D27">
            <w:pPr>
              <w:jc w:val="center"/>
            </w:pPr>
            <w:r>
              <w:rPr>
                <w:rFonts w:hint="eastAsia"/>
              </w:rPr>
              <w:t>0</w:t>
            </w:r>
            <w:r>
              <w:t>.857</w:t>
            </w:r>
          </w:p>
        </w:tc>
      </w:tr>
      <w:tr w:rsidR="000A286D" w:rsidRPr="000D0807" w14:paraId="32CD512D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BD874" w14:textId="77777777" w:rsidR="000A286D" w:rsidRPr="000D0807" w:rsidRDefault="000A286D" w:rsidP="00FB1D27">
            <w:pPr>
              <w:rPr>
                <w:color w:val="231F20"/>
              </w:rPr>
            </w:pPr>
            <w:bookmarkStart w:id="13" w:name="_Hlk84509467"/>
            <w:bookmarkEnd w:id="12"/>
            <w:r w:rsidRPr="000D0807">
              <w:rPr>
                <w:color w:val="231F20"/>
              </w:rPr>
              <w:t xml:space="preserve">Use of calcium supplementation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9D80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1CA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4.6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14E5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5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9A6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2.25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CACDA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6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E0AA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5.0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BFCF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070</w:t>
            </w:r>
          </w:p>
        </w:tc>
      </w:tr>
      <w:tr w:rsidR="000A286D" w:rsidRPr="000D0807" w14:paraId="5747C163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F142" w14:textId="7A133002" w:rsidR="000A286D" w:rsidRPr="000D0807" w:rsidRDefault="000A286D" w:rsidP="00FB1D27">
            <w:pPr>
              <w:rPr>
                <w:b/>
                <w:bCs/>
                <w:color w:val="231F20"/>
              </w:rPr>
            </w:pPr>
            <w:r w:rsidRPr="000D0807">
              <w:rPr>
                <w:color w:val="231F20"/>
              </w:rPr>
              <w:t xml:space="preserve">Frequent dairy or soy products use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368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08A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7.18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F7F9B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1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12B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3.64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7D55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34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E0D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3</w:t>
            </w:r>
            <w:r>
              <w:rPr>
                <w:color w:val="231F20"/>
              </w:rPr>
              <w:t>.7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BCC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169</w:t>
            </w:r>
          </w:p>
        </w:tc>
      </w:tr>
      <w:bookmarkEnd w:id="13"/>
      <w:tr w:rsidR="000A286D" w:rsidRPr="000D0807" w14:paraId="7B4FD262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E6A7" w14:textId="4D25C698" w:rsidR="000A286D" w:rsidRPr="000D0807" w:rsidRDefault="000A286D" w:rsidP="00FB1D27">
            <w:pPr>
              <w:rPr>
                <w:b/>
                <w:bCs/>
                <w:color w:val="231F20"/>
              </w:rPr>
            </w:pPr>
            <w:r w:rsidRPr="000D0807">
              <w:rPr>
                <w:color w:val="231F20"/>
              </w:rPr>
              <w:t xml:space="preserve">Frequent seafood use 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7FE5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24F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2.05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1217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3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0D1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0.77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52A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8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350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3</w:t>
            </w:r>
            <w:r>
              <w:rPr>
                <w:color w:val="231F20"/>
              </w:rPr>
              <w:t>.98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D9A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146</w:t>
            </w:r>
          </w:p>
        </w:tc>
      </w:tr>
      <w:tr w:rsidR="000A286D" w:rsidRPr="000D0807" w14:paraId="1EBD4C83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EDD1" w14:textId="77777777" w:rsidR="000A286D" w:rsidRPr="000D0807" w:rsidRDefault="000A286D" w:rsidP="00FB1D27">
            <w:pPr>
              <w:rPr>
                <w:b/>
                <w:bCs/>
                <w:color w:val="231F20"/>
              </w:rPr>
            </w:pPr>
            <w:r w:rsidRPr="000D0807">
              <w:rPr>
                <w:color w:val="231F20"/>
              </w:rPr>
              <w:t>Sunlight expose ≥ 30 minutes per day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3A4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E76FB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1.56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563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5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96C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3</w:t>
            </w:r>
            <w:r>
              <w:rPr>
                <w:color w:val="231F20"/>
              </w:rPr>
              <w:t>.35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5AF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49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57C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4.9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4C2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156</w:t>
            </w:r>
          </w:p>
        </w:tc>
      </w:tr>
      <w:tr w:rsidR="000A286D" w:rsidRPr="000D0807" w14:paraId="1DEC5963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F6FC" w14:textId="77777777" w:rsidR="000A286D" w:rsidRPr="000D0807" w:rsidRDefault="000A286D" w:rsidP="00FB1D27">
            <w:r w:rsidRPr="000D0807">
              <w:t>Type 2 diabetes mellitu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00A1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10D95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2.12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F8F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37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6AC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.37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233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72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1900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.6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E000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601</w:t>
            </w:r>
          </w:p>
        </w:tc>
      </w:tr>
      <w:tr w:rsidR="000A286D" w:rsidRPr="000D0807" w14:paraId="0D9B3A03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E856" w14:textId="77777777" w:rsidR="000A286D" w:rsidRPr="000D0807" w:rsidRDefault="000A286D" w:rsidP="00FB1D27">
            <w:r w:rsidRPr="000D0807">
              <w:rPr>
                <w:color w:val="231F20"/>
              </w:rPr>
              <w:t xml:space="preserve">Hypertension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D5A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bookmarkStart w:id="14" w:name="OLE_LINK37"/>
            <w:r w:rsidRPr="000D0807">
              <w:rPr>
                <w:color w:val="231F20"/>
              </w:rPr>
              <w:t>Yes vs. No</w:t>
            </w:r>
            <w:bookmarkEnd w:id="14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3A2A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1.77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736A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4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84C8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.92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C929" w14:textId="77777777" w:rsidR="000A286D" w:rsidRPr="000D0807" w:rsidRDefault="000A286D" w:rsidP="00FB1D27">
            <w:pPr>
              <w:ind w:firstLineChars="100" w:firstLine="240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60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F5E1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4.42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63E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101</w:t>
            </w:r>
          </w:p>
        </w:tc>
      </w:tr>
      <w:tr w:rsidR="000A286D" w:rsidRPr="000D0807" w14:paraId="743E8B71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4C33" w14:textId="77777777" w:rsidR="000A286D" w:rsidRPr="000D0807" w:rsidRDefault="000A286D" w:rsidP="00FB1D27">
            <w:pPr>
              <w:rPr>
                <w:color w:val="231F20"/>
              </w:rPr>
            </w:pPr>
            <w:bookmarkStart w:id="15" w:name="OLE_LINK129"/>
            <w:bookmarkStart w:id="16" w:name="_Hlk116484079"/>
            <w:r>
              <w:rPr>
                <w:color w:val="231F20"/>
              </w:rPr>
              <w:t>Coronary heart disease</w:t>
            </w:r>
            <w:bookmarkEnd w:id="15"/>
            <w:r>
              <w:rPr>
                <w:color w:val="231F20"/>
              </w:rPr>
              <w:t xml:space="preserve"> 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027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631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3.65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B3A1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21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1E9F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2</w:t>
            </w:r>
            <w:r>
              <w:rPr>
                <w:color w:val="231F20"/>
              </w:rPr>
              <w:t>.0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B29F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689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5727" w14:textId="77777777" w:rsidR="000A286D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7.1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4165" w14:textId="77777777" w:rsidR="000A286D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043</w:t>
            </w:r>
          </w:p>
        </w:tc>
      </w:tr>
      <w:bookmarkEnd w:id="16"/>
      <w:tr w:rsidR="000A286D" w:rsidRPr="000D0807" w14:paraId="57E96ACD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6065" w14:textId="77777777" w:rsidR="000A286D" w:rsidRPr="000D0807" w:rsidRDefault="000A286D" w:rsidP="00FB1D27">
            <w:r w:rsidRPr="000D0807">
              <w:rPr>
                <w:color w:val="231F20"/>
              </w:rPr>
              <w:t>History of fracture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BD5D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54E2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-8.63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092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09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F75E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20.5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2F3B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06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BE21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3.5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CDB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524</w:t>
            </w:r>
          </w:p>
        </w:tc>
      </w:tr>
      <w:tr w:rsidR="000A286D" w:rsidRPr="000D0807" w14:paraId="4477C0B9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1057" w14:textId="77777777" w:rsidR="000A286D" w:rsidRPr="000D0807" w:rsidRDefault="000A286D" w:rsidP="00FB1D27">
            <w:pPr>
              <w:rPr>
                <w:color w:val="231F20"/>
              </w:rPr>
            </w:pPr>
            <w:r w:rsidRPr="000D0807">
              <w:rPr>
                <w:color w:val="231F20"/>
              </w:rPr>
              <w:t>Family history of osteoporosis diagnos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B99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A37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2.3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866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58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7D74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1</w:t>
            </w:r>
            <w:r>
              <w:rPr>
                <w:color w:val="231F20"/>
              </w:rPr>
              <w:t>.067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A908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89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4756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3</w:t>
            </w:r>
            <w:r>
              <w:rPr>
                <w:color w:val="231F20"/>
              </w:rPr>
              <w:t>.5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874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463</w:t>
            </w:r>
          </w:p>
        </w:tc>
      </w:tr>
      <w:tr w:rsidR="000A286D" w:rsidRPr="000D0807" w14:paraId="61D83761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5991" w14:textId="77777777" w:rsidR="000A286D" w:rsidRPr="000D0807" w:rsidRDefault="000A286D" w:rsidP="00FB1D27">
            <w:pPr>
              <w:rPr>
                <w:color w:val="231F20"/>
              </w:rPr>
            </w:pPr>
            <w:r w:rsidRPr="000D0807">
              <w:t xml:space="preserve">Family history of </w:t>
            </w:r>
            <w:r w:rsidRPr="000D0807">
              <w:rPr>
                <w:color w:val="231F20"/>
              </w:rPr>
              <w:t>kyphosi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DD9C7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bookmarkStart w:id="17" w:name="OLE_LINK51"/>
            <w:r w:rsidRPr="000D0807">
              <w:rPr>
                <w:color w:val="231F20"/>
              </w:rPr>
              <w:t>Yes vs. No</w:t>
            </w:r>
            <w:bookmarkEnd w:id="17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899C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1.94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07C7B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0.638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2099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3.47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63FA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71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31DB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4</w:t>
            </w:r>
            <w:r>
              <w:rPr>
                <w:color w:val="231F20"/>
              </w:rPr>
              <w:t>.8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75B3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0</w:t>
            </w:r>
            <w:r>
              <w:rPr>
                <w:color w:val="231F20"/>
              </w:rPr>
              <w:t>.273</w:t>
            </w:r>
          </w:p>
        </w:tc>
      </w:tr>
      <w:tr w:rsidR="000A286D" w:rsidRPr="000D0807" w14:paraId="743EA930" w14:textId="77777777" w:rsidTr="00FB1D27">
        <w:trPr>
          <w:trHeight w:val="345"/>
        </w:trPr>
        <w:tc>
          <w:tcPr>
            <w:tcW w:w="15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17EE5" w14:textId="09BCDD90" w:rsidR="000A286D" w:rsidRPr="000D0807" w:rsidRDefault="000A286D" w:rsidP="00FB1D27">
            <w:r>
              <w:rPr>
                <w:rFonts w:hint="eastAsia"/>
              </w:rPr>
              <w:t>M</w:t>
            </w:r>
            <w:r>
              <w:t>enopaus</w:t>
            </w:r>
            <w:r w:rsidR="007403C6">
              <w:t>al status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DFE4C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 w:rsidRPr="000D0807">
              <w:rPr>
                <w:color w:val="231F20"/>
              </w:rPr>
              <w:t>Yes vs. No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15AAF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0EACE" w14:textId="77777777" w:rsidR="000A286D" w:rsidRPr="000D0807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CA4CC" w14:textId="77777777" w:rsidR="000A286D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AF649" w14:textId="77777777" w:rsidR="000A286D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70FA2" w14:textId="77777777" w:rsidR="000A286D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-</w:t>
            </w:r>
            <w:r>
              <w:rPr>
                <w:color w:val="231F20"/>
              </w:rPr>
              <w:t>23.635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8F8DC5" w14:textId="77777777" w:rsidR="000A286D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&lt;</w:t>
            </w:r>
            <w:r>
              <w:rPr>
                <w:color w:val="231F20"/>
              </w:rPr>
              <w:t xml:space="preserve"> 0.001</w:t>
            </w:r>
          </w:p>
        </w:tc>
      </w:tr>
    </w:tbl>
    <w:p w14:paraId="22ED827C" w14:textId="0FC7D52C" w:rsidR="000A286D" w:rsidRDefault="000A286D" w:rsidP="000A286D">
      <w:pPr>
        <w:rPr>
          <w:color w:val="231F20"/>
        </w:rPr>
      </w:pPr>
      <w:bookmarkStart w:id="18" w:name="OLE_LINK34"/>
      <w:bookmarkEnd w:id="5"/>
      <w:bookmarkEnd w:id="6"/>
      <w:bookmarkEnd w:id="11"/>
      <w:r w:rsidRPr="000D0807">
        <w:rPr>
          <w:color w:val="231F20"/>
        </w:rPr>
        <w:t xml:space="preserve">*Approximately 1 SD. </w:t>
      </w:r>
      <w:bookmarkEnd w:id="18"/>
    </w:p>
    <w:p w14:paraId="0CB3A631" w14:textId="038EB624" w:rsidR="000A286D" w:rsidRPr="000D0807" w:rsidRDefault="000A286D" w:rsidP="000A286D">
      <w:bookmarkStart w:id="19" w:name="OLE_LINK122"/>
      <w:r w:rsidRPr="000D0807">
        <w:t>MET</w:t>
      </w:r>
      <w:r>
        <w:t xml:space="preserve">: </w:t>
      </w:r>
      <w:r w:rsidRPr="000D0807">
        <w:t xml:space="preserve">metabolic equivalent </w:t>
      </w:r>
      <w:r w:rsidR="00423F2D">
        <w:t>Task</w:t>
      </w:r>
      <w:r w:rsidRPr="000D0807">
        <w:t>.</w:t>
      </w:r>
      <w:r>
        <w:rPr>
          <w:rFonts w:hint="eastAsia"/>
        </w:rPr>
        <w:t xml:space="preserve"> </w:t>
      </w:r>
      <w:bookmarkEnd w:id="19"/>
      <w:r>
        <w:t>NA: Not applicable.</w:t>
      </w:r>
    </w:p>
    <w:p w14:paraId="62FB62CA" w14:textId="77777777" w:rsidR="000A286D" w:rsidRDefault="000A286D" w:rsidP="000A286D">
      <w:pPr>
        <w:rPr>
          <w:rFonts w:eastAsia="宋体"/>
        </w:rPr>
      </w:pPr>
      <w:r>
        <w:br w:type="page"/>
      </w:r>
      <w:r>
        <w:rPr>
          <w:b/>
          <w:bCs/>
          <w:color w:val="231F20"/>
        </w:rPr>
        <w:lastRenderedPageBreak/>
        <w:t>Supplemental T</w:t>
      </w:r>
      <w:r w:rsidRPr="000D0807">
        <w:rPr>
          <w:b/>
          <w:bCs/>
          <w:color w:val="231F20"/>
        </w:rPr>
        <w:t xml:space="preserve">able </w:t>
      </w:r>
      <w:r>
        <w:rPr>
          <w:b/>
          <w:bCs/>
          <w:color w:val="231F20"/>
        </w:rPr>
        <w:t>3</w:t>
      </w:r>
      <w:r w:rsidRPr="000D0807">
        <w:rPr>
          <w:b/>
          <w:bCs/>
          <w:color w:val="231F20"/>
        </w:rPr>
        <w:t xml:space="preserve">. </w:t>
      </w:r>
      <w:r>
        <w:rPr>
          <w:color w:val="231F20"/>
        </w:rPr>
        <w:t>Participant</w:t>
      </w:r>
      <w:r w:rsidRPr="000D0807">
        <w:rPr>
          <w:color w:val="231F20"/>
        </w:rPr>
        <w:t xml:space="preserve">s’ characteristics and </w:t>
      </w:r>
      <w:r>
        <w:t>broadband ultrasound attenuation (BUA)</w:t>
      </w:r>
      <w:r w:rsidRPr="000D0807">
        <w:rPr>
          <w:color w:val="231F20"/>
        </w:rPr>
        <w:t>: bivariate analysis</w:t>
      </w:r>
      <w:r w:rsidRPr="000D0807">
        <w:rPr>
          <w:rFonts w:eastAsia="宋体"/>
        </w:rPr>
        <w:t xml:space="preserve"> </w:t>
      </w:r>
    </w:p>
    <w:tbl>
      <w:tblPr>
        <w:tblStyle w:val="aa"/>
        <w:tblW w:w="5000" w:type="pct"/>
        <w:tblLayout w:type="fixed"/>
        <w:tblLook w:val="04A0" w:firstRow="1" w:lastRow="0" w:firstColumn="1" w:lastColumn="0" w:noHBand="0" w:noVBand="1"/>
      </w:tblPr>
      <w:tblGrid>
        <w:gridCol w:w="4111"/>
        <w:gridCol w:w="2975"/>
        <w:gridCol w:w="1145"/>
        <w:gridCol w:w="1145"/>
        <w:gridCol w:w="1145"/>
        <w:gridCol w:w="1145"/>
        <w:gridCol w:w="1145"/>
        <w:gridCol w:w="1147"/>
      </w:tblGrid>
      <w:tr w:rsidR="000A286D" w:rsidRPr="00F242E2" w14:paraId="48623277" w14:textId="77777777" w:rsidTr="00FB1D27">
        <w:trPr>
          <w:trHeight w:val="203"/>
        </w:trPr>
        <w:tc>
          <w:tcPr>
            <w:tcW w:w="1473" w:type="pct"/>
            <w:vMerge w:val="restart"/>
            <w:tcBorders>
              <w:left w:val="nil"/>
              <w:right w:val="nil"/>
            </w:tcBorders>
            <w:vAlign w:val="center"/>
          </w:tcPr>
          <w:p w14:paraId="6109DA0A" w14:textId="77777777" w:rsidR="000A286D" w:rsidRPr="00F242E2" w:rsidRDefault="000A286D" w:rsidP="00FB1D27">
            <w:pPr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Variables</w:t>
            </w:r>
          </w:p>
        </w:tc>
        <w:tc>
          <w:tcPr>
            <w:tcW w:w="1066" w:type="pct"/>
            <w:vMerge w:val="restart"/>
            <w:tcBorders>
              <w:left w:val="nil"/>
              <w:right w:val="nil"/>
            </w:tcBorders>
            <w:vAlign w:val="center"/>
          </w:tcPr>
          <w:p w14:paraId="51FE98BC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 xml:space="preserve">Unit of Change* or </w:t>
            </w:r>
          </w:p>
          <w:p w14:paraId="2F363BBD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Comparison</w:t>
            </w:r>
          </w:p>
        </w:tc>
        <w:tc>
          <w:tcPr>
            <w:tcW w:w="82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9E9A86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noProof/>
                <w:color w:val="231F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DF61EFD" wp14:editId="460FC087">
                      <wp:simplePos x="0" y="0"/>
                      <wp:positionH relativeFrom="column">
                        <wp:posOffset>1276985</wp:posOffset>
                      </wp:positionH>
                      <wp:positionV relativeFrom="paragraph">
                        <wp:posOffset>140335</wp:posOffset>
                      </wp:positionV>
                      <wp:extent cx="121920" cy="45085"/>
                      <wp:effectExtent l="0" t="0" r="0" b="0"/>
                      <wp:wrapNone/>
                      <wp:docPr id="6" name="矩形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450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4EB1DD" id="矩形 6" o:spid="_x0000_s1026" style="position:absolute;left:0;text-align:left;margin-left:100.55pt;margin-top:11.05pt;width:9.6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" fillcolor="white [3212]" stroked="f" strokeweight="1pt"/>
                  </w:pict>
                </mc:Fallback>
              </mc:AlternateContent>
            </w:r>
            <w:r w:rsidRPr="00F242E2">
              <w:rPr>
                <w:b/>
                <w:bCs/>
                <w:color w:val="231F20"/>
              </w:rPr>
              <w:t>Total</w:t>
            </w:r>
          </w:p>
        </w:tc>
        <w:tc>
          <w:tcPr>
            <w:tcW w:w="820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9AF0DB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Male</w:t>
            </w:r>
          </w:p>
        </w:tc>
        <w:tc>
          <w:tcPr>
            <w:tcW w:w="82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16C3CC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Female</w:t>
            </w:r>
          </w:p>
        </w:tc>
      </w:tr>
      <w:tr w:rsidR="000A286D" w:rsidRPr="00F242E2" w14:paraId="164828AD" w14:textId="77777777" w:rsidTr="00FB1D27">
        <w:trPr>
          <w:trHeight w:val="132"/>
        </w:trPr>
        <w:tc>
          <w:tcPr>
            <w:tcW w:w="1473" w:type="pct"/>
            <w:vMerge/>
            <w:tcBorders>
              <w:left w:val="nil"/>
              <w:right w:val="nil"/>
            </w:tcBorders>
            <w:vAlign w:val="center"/>
          </w:tcPr>
          <w:p w14:paraId="7A36D266" w14:textId="77777777" w:rsidR="000A286D" w:rsidRPr="00F242E2" w:rsidRDefault="000A286D" w:rsidP="00FB1D27">
            <w:pPr>
              <w:rPr>
                <w:b/>
                <w:bCs/>
                <w:color w:val="231F20"/>
              </w:rPr>
            </w:pPr>
          </w:p>
        </w:tc>
        <w:tc>
          <w:tcPr>
            <w:tcW w:w="1066" w:type="pct"/>
            <w:vMerge/>
            <w:tcBorders>
              <w:left w:val="nil"/>
              <w:right w:val="nil"/>
            </w:tcBorders>
            <w:vAlign w:val="center"/>
          </w:tcPr>
          <w:p w14:paraId="243284B9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1A75D0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β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2686C7" w14:textId="77777777" w:rsidR="000A286D" w:rsidRPr="00F242E2" w:rsidRDefault="000A286D" w:rsidP="00FB1D27">
            <w:pPr>
              <w:jc w:val="center"/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i/>
                <w:iCs/>
                <w:color w:val="231F20"/>
              </w:rPr>
              <w:t>P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D4E71" w14:textId="77777777" w:rsidR="000A286D" w:rsidRPr="00F242E2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β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873033" w14:textId="77777777" w:rsidR="000A286D" w:rsidRPr="00F242E2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F242E2">
              <w:rPr>
                <w:b/>
                <w:bCs/>
                <w:noProof/>
                <w:color w:val="231F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559D51B" wp14:editId="42515363">
                      <wp:simplePos x="0" y="0"/>
                      <wp:positionH relativeFrom="column">
                        <wp:posOffset>597535</wp:posOffset>
                      </wp:positionH>
                      <wp:positionV relativeFrom="paragraph">
                        <wp:posOffset>-26670</wp:posOffset>
                      </wp:positionV>
                      <wp:extent cx="121920" cy="45085"/>
                      <wp:effectExtent l="0" t="0" r="0" b="0"/>
                      <wp:wrapNone/>
                      <wp:docPr id="9" name="矩形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4508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AB998E" id="矩形 9" o:spid="_x0000_s1026" style="position:absolute;left:0;text-align:left;margin-left:47.05pt;margin-top:-2.1pt;width:9.6pt;height:3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" fillcolor="white [3212]" stroked="f" strokeweight="1pt"/>
                  </w:pict>
                </mc:Fallback>
              </mc:AlternateContent>
            </w:r>
            <w:r w:rsidRPr="00F242E2">
              <w:rPr>
                <w:b/>
                <w:bCs/>
                <w:i/>
                <w:iCs/>
                <w:color w:val="231F20"/>
              </w:rPr>
              <w:t>P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50E4C8" w14:textId="77777777" w:rsidR="000A286D" w:rsidRPr="00F242E2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β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56E5F" w14:textId="77777777" w:rsidR="000A286D" w:rsidRPr="00F242E2" w:rsidRDefault="000A286D" w:rsidP="00FB1D27">
            <w:pPr>
              <w:jc w:val="center"/>
              <w:rPr>
                <w:b/>
                <w:bCs/>
                <w:i/>
                <w:iCs/>
                <w:color w:val="231F20"/>
              </w:rPr>
            </w:pPr>
            <w:r w:rsidRPr="00F242E2">
              <w:rPr>
                <w:b/>
                <w:bCs/>
                <w:i/>
                <w:iCs/>
                <w:color w:val="231F20"/>
              </w:rPr>
              <w:t>P</w:t>
            </w:r>
          </w:p>
        </w:tc>
      </w:tr>
      <w:tr w:rsidR="000A286D" w:rsidRPr="00F242E2" w14:paraId="1E8BB854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397B" w14:textId="77777777" w:rsidR="000A286D" w:rsidRPr="00F242E2" w:rsidRDefault="000A286D" w:rsidP="00FB1D27">
            <w:pPr>
              <w:rPr>
                <w:color w:val="231F20"/>
              </w:rPr>
            </w:pPr>
            <w:bookmarkStart w:id="20" w:name="_Hlk99704663"/>
            <w:r w:rsidRPr="00F242E2">
              <w:rPr>
                <w:color w:val="231F20"/>
              </w:rPr>
              <w:t>Age (years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0C3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10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360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1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9BA8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46F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5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176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8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4BB8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2.1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C89A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&lt; 0.001</w:t>
            </w:r>
          </w:p>
        </w:tc>
      </w:tr>
      <w:tr w:rsidR="000A286D" w:rsidRPr="00F242E2" w14:paraId="0991874C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3612" w14:textId="77777777" w:rsidR="000A286D" w:rsidRPr="00F242E2" w:rsidRDefault="000A286D" w:rsidP="00FB1D27">
            <w:pPr>
              <w:rPr>
                <w:color w:val="231F20"/>
              </w:rPr>
            </w:pPr>
            <w:r w:rsidRPr="00F242E2">
              <w:rPr>
                <w:color w:val="231F20"/>
              </w:rPr>
              <w:t>Sex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3C4A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bookmarkStart w:id="21" w:name="OLE_LINK115"/>
            <w:r>
              <w:rPr>
                <w:color w:val="231F20"/>
              </w:rPr>
              <w:t>Female</w:t>
            </w:r>
            <w:r w:rsidRPr="0097349F">
              <w:rPr>
                <w:color w:val="231F20"/>
              </w:rPr>
              <w:t xml:space="preserve"> vs. M</w:t>
            </w:r>
            <w:r>
              <w:rPr>
                <w:color w:val="231F20"/>
              </w:rPr>
              <w:t>ale</w:t>
            </w:r>
            <w:bookmarkEnd w:id="21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9E2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3.6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70BA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&lt; 0.00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8BB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A07C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8922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E67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>
              <w:rPr>
                <w:rFonts w:hint="eastAsia"/>
                <w:color w:val="231F20"/>
              </w:rPr>
              <w:t>N</w:t>
            </w:r>
            <w:r>
              <w:rPr>
                <w:color w:val="231F20"/>
              </w:rPr>
              <w:t>A</w:t>
            </w:r>
          </w:p>
        </w:tc>
      </w:tr>
      <w:tr w:rsidR="000A286D" w:rsidRPr="00F242E2" w14:paraId="4D1F1D1E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26F5" w14:textId="77777777" w:rsidR="000A286D" w:rsidRPr="00F242E2" w:rsidRDefault="000A286D" w:rsidP="00FB1D27">
            <w:pPr>
              <w:rPr>
                <w:b/>
                <w:bCs/>
                <w:color w:val="FF0000"/>
              </w:rPr>
            </w:pPr>
            <w:r w:rsidRPr="00F242E2">
              <w:rPr>
                <w:color w:val="231F20"/>
              </w:rPr>
              <w:t>Body mass index (kg/m</w:t>
            </w:r>
            <w:r w:rsidRPr="00F242E2">
              <w:rPr>
                <w:color w:val="231F20"/>
                <w:vertAlign w:val="superscript"/>
              </w:rPr>
              <w:t>2</w:t>
            </w:r>
            <w:r w:rsidRPr="00F242E2">
              <w:rPr>
                <w:color w:val="231F20"/>
              </w:rPr>
              <w:t>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4F4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4.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710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22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733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4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ABA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16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A84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7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066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0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AB36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758</w:t>
            </w:r>
          </w:p>
        </w:tc>
      </w:tr>
      <w:tr w:rsidR="000A286D" w:rsidRPr="00F242E2" w14:paraId="0DF2B206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CF452" w14:textId="77777777" w:rsidR="000A286D" w:rsidRPr="00F242E2" w:rsidRDefault="000A286D" w:rsidP="00FB1D27">
            <w:pPr>
              <w:rPr>
                <w:color w:val="231F20"/>
              </w:rPr>
            </w:pPr>
            <w:r>
              <w:rPr>
                <w:color w:val="231F20"/>
              </w:rPr>
              <w:t>Smoking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C143" w14:textId="77777777" w:rsidR="000A286D" w:rsidRPr="00F242E2" w:rsidRDefault="000A286D" w:rsidP="00FB1D27">
            <w:pPr>
              <w:jc w:val="center"/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E82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000000" w:themeColor="text1"/>
              </w:rPr>
              <w:t>2.1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DFE94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000000" w:themeColor="text1"/>
              </w:rPr>
              <w:t>0.0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C488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000000" w:themeColor="text1"/>
              </w:rPr>
              <w:t>0.10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8DC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000000" w:themeColor="text1"/>
              </w:rPr>
              <w:t>0.9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CA0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000000" w:themeColor="text1"/>
              </w:rPr>
              <w:t>-1.16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89E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000000" w:themeColor="text1"/>
              </w:rPr>
              <w:t>0.584</w:t>
            </w:r>
          </w:p>
        </w:tc>
      </w:tr>
      <w:tr w:rsidR="000A286D" w:rsidRPr="00F242E2" w14:paraId="6803134A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445C1" w14:textId="2165194E" w:rsidR="000A286D" w:rsidRPr="00F242E2" w:rsidRDefault="000A286D" w:rsidP="00FB1D27">
            <w:pPr>
              <w:rPr>
                <w:color w:val="231F20"/>
              </w:rPr>
            </w:pPr>
            <w:r w:rsidRPr="00F242E2">
              <w:rPr>
                <w:color w:val="231F20"/>
              </w:rPr>
              <w:t xml:space="preserve">Frequent alcohol use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4D215" w14:textId="77777777" w:rsidR="000A286D" w:rsidRPr="00F242E2" w:rsidRDefault="000A286D" w:rsidP="00FB1D27">
            <w:pPr>
              <w:jc w:val="center"/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48B8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3.22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939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B12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1.0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48EA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44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27F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1.9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17C1C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650</w:t>
            </w:r>
          </w:p>
        </w:tc>
      </w:tr>
      <w:tr w:rsidR="000A286D" w:rsidRPr="00F242E2" w14:paraId="337E9423" w14:textId="77777777" w:rsidTr="00FB1D27">
        <w:trPr>
          <w:trHeight w:val="64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E4E8" w14:textId="77777777" w:rsidR="000A286D" w:rsidRPr="00F242E2" w:rsidRDefault="000A286D" w:rsidP="00FB1D27">
            <w:pPr>
              <w:rPr>
                <w:b/>
                <w:bCs/>
                <w:color w:val="231F20"/>
              </w:rPr>
            </w:pPr>
            <w:r w:rsidRPr="00F242E2">
              <w:rPr>
                <w:b/>
                <w:bCs/>
                <w:color w:val="231F20"/>
              </w:rPr>
              <w:t>Physical activity (MET-hours/week)</w:t>
            </w:r>
            <w:r w:rsidRPr="00F242E2">
              <w:rPr>
                <w:b/>
                <w:bCs/>
                <w:color w:val="231F20"/>
                <w:vertAlign w:val="superscript"/>
              </w:rPr>
              <w:t xml:space="preserve">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58F1F" w14:textId="77777777" w:rsidR="000A286D" w:rsidRPr="00F242E2" w:rsidRDefault="000A286D" w:rsidP="00FB1D27">
            <w:pPr>
              <w:jc w:val="center"/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4EE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1DE6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ECA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86E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645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431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</w:p>
        </w:tc>
      </w:tr>
      <w:tr w:rsidR="000A286D" w:rsidRPr="00F242E2" w14:paraId="66EC2888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C0D5" w14:textId="77777777" w:rsidR="000A286D" w:rsidRPr="00F242E2" w:rsidRDefault="000A286D" w:rsidP="00FB1D27">
            <w:pPr>
              <w:ind w:firstLineChars="50" w:firstLine="120"/>
              <w:rPr>
                <w:color w:val="231F20"/>
              </w:rPr>
            </w:pPr>
            <w:r w:rsidRPr="00F242E2">
              <w:rPr>
                <w:color w:val="231F20"/>
              </w:rPr>
              <w:t>≥ 22.1; &lt; 44.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751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vs. &lt; 22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082D3" w14:textId="77777777" w:rsidR="000A286D" w:rsidRPr="00F242E2" w:rsidRDefault="000A286D" w:rsidP="00FB1D27">
            <w:pPr>
              <w:jc w:val="center"/>
            </w:pPr>
            <w:r w:rsidRPr="00F242E2">
              <w:t>1.2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8F5A" w14:textId="77777777" w:rsidR="000A286D" w:rsidRPr="00F242E2" w:rsidRDefault="000A286D" w:rsidP="00FB1D27">
            <w:pPr>
              <w:jc w:val="center"/>
            </w:pPr>
            <w:r w:rsidRPr="00F242E2">
              <w:t>0.11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33A19" w14:textId="77777777" w:rsidR="000A286D" w:rsidRPr="00F242E2" w:rsidRDefault="000A286D" w:rsidP="00FB1D27">
            <w:pPr>
              <w:jc w:val="center"/>
            </w:pPr>
            <w:r w:rsidRPr="00F242E2">
              <w:t>2.0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B916" w14:textId="77777777" w:rsidR="000A286D" w:rsidRPr="00F242E2" w:rsidRDefault="000A286D" w:rsidP="00FB1D27">
            <w:pPr>
              <w:jc w:val="center"/>
            </w:pPr>
            <w:r w:rsidRPr="00F242E2">
              <w:t>0.1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38F6" w14:textId="77777777" w:rsidR="000A286D" w:rsidRPr="00F242E2" w:rsidRDefault="000A286D" w:rsidP="00FB1D27">
            <w:pPr>
              <w:jc w:val="center"/>
            </w:pPr>
            <w:r w:rsidRPr="00F242E2">
              <w:t>0.58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2981" w14:textId="77777777" w:rsidR="000A286D" w:rsidRPr="00F242E2" w:rsidRDefault="000A286D" w:rsidP="00FB1D27">
            <w:pPr>
              <w:jc w:val="center"/>
            </w:pPr>
            <w:r w:rsidRPr="00F242E2">
              <w:t>0.506</w:t>
            </w:r>
          </w:p>
        </w:tc>
      </w:tr>
      <w:tr w:rsidR="000A286D" w:rsidRPr="00F242E2" w14:paraId="3F82DFBB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BCE1D" w14:textId="77777777" w:rsidR="000A286D" w:rsidRPr="00F242E2" w:rsidRDefault="000A286D" w:rsidP="00FB1D27">
            <w:pPr>
              <w:ind w:firstLineChars="50" w:firstLine="120"/>
              <w:rPr>
                <w:color w:val="231F20"/>
              </w:rPr>
            </w:pPr>
            <w:r w:rsidRPr="00F242E2">
              <w:rPr>
                <w:color w:val="231F20"/>
              </w:rPr>
              <w:t>≥ 44.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E6CE" w14:textId="77777777" w:rsidR="000A286D" w:rsidRPr="00F242E2" w:rsidRDefault="000A286D" w:rsidP="00FB1D27">
            <w:pPr>
              <w:jc w:val="center"/>
            </w:pPr>
            <w:r w:rsidRPr="00F242E2">
              <w:rPr>
                <w:color w:val="231F20"/>
              </w:rPr>
              <w:t>vs. &lt; 22.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567D" w14:textId="77777777" w:rsidR="000A286D" w:rsidRPr="00F242E2" w:rsidRDefault="000A286D" w:rsidP="00FB1D27">
            <w:pPr>
              <w:jc w:val="center"/>
            </w:pPr>
            <w:r w:rsidRPr="00F242E2">
              <w:t>1.4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B13C" w14:textId="77777777" w:rsidR="000A286D" w:rsidRPr="00F242E2" w:rsidRDefault="000A286D" w:rsidP="00FB1D27">
            <w:pPr>
              <w:jc w:val="center"/>
            </w:pPr>
            <w:r w:rsidRPr="00F242E2">
              <w:t>0.0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0AA3" w14:textId="77777777" w:rsidR="000A286D" w:rsidRPr="00F242E2" w:rsidRDefault="000A286D" w:rsidP="00FB1D27">
            <w:pPr>
              <w:jc w:val="center"/>
            </w:pPr>
            <w:r w:rsidRPr="00F242E2">
              <w:t>2.05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DFC3" w14:textId="77777777" w:rsidR="000A286D" w:rsidRPr="00F242E2" w:rsidRDefault="000A286D" w:rsidP="00FB1D27">
            <w:pPr>
              <w:jc w:val="center"/>
            </w:pPr>
            <w:r w:rsidRPr="00F242E2">
              <w:t>0.16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1FCB" w14:textId="77777777" w:rsidR="000A286D" w:rsidRPr="00F242E2" w:rsidRDefault="000A286D" w:rsidP="00FB1D27">
            <w:pPr>
              <w:jc w:val="center"/>
            </w:pPr>
            <w:r w:rsidRPr="00F242E2">
              <w:t>0.8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946C" w14:textId="77777777" w:rsidR="000A286D" w:rsidRPr="00F242E2" w:rsidRDefault="000A286D" w:rsidP="00FB1D27">
            <w:pPr>
              <w:jc w:val="center"/>
            </w:pPr>
            <w:r w:rsidRPr="00F242E2">
              <w:t>0.321</w:t>
            </w:r>
          </w:p>
        </w:tc>
      </w:tr>
      <w:tr w:rsidR="000A286D" w:rsidRPr="00F242E2" w14:paraId="7CAFEA99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E360" w14:textId="77777777" w:rsidR="000A286D" w:rsidRPr="00F242E2" w:rsidRDefault="000A286D" w:rsidP="00FB1D27">
            <w:pPr>
              <w:rPr>
                <w:color w:val="231F20"/>
              </w:rPr>
            </w:pPr>
            <w:r w:rsidRPr="00F242E2">
              <w:rPr>
                <w:color w:val="231F20"/>
              </w:rPr>
              <w:t xml:space="preserve">Use of calcium supplementation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969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177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2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1DB18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7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D74C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8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659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5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31A4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0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154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930</w:t>
            </w:r>
          </w:p>
        </w:tc>
      </w:tr>
      <w:tr w:rsidR="000A286D" w:rsidRPr="00F242E2" w14:paraId="4A188CB9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F230" w14:textId="3E889236" w:rsidR="000A286D" w:rsidRPr="00F242E2" w:rsidRDefault="000A286D" w:rsidP="00FB1D27">
            <w:pPr>
              <w:rPr>
                <w:b/>
                <w:bCs/>
                <w:color w:val="231F20"/>
              </w:rPr>
            </w:pPr>
            <w:r w:rsidRPr="00F242E2">
              <w:rPr>
                <w:color w:val="231F20"/>
              </w:rPr>
              <w:t xml:space="preserve">Frequent dairy or soy products use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BFA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531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29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562E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74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2CC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07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C27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3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21B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1.23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B5E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77</w:t>
            </w:r>
          </w:p>
        </w:tc>
      </w:tr>
      <w:tr w:rsidR="000A286D" w:rsidRPr="00F242E2" w14:paraId="6385624E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6515" w14:textId="185E0965" w:rsidR="000A286D" w:rsidRPr="00F242E2" w:rsidRDefault="000A286D" w:rsidP="00FB1D27">
            <w:pPr>
              <w:rPr>
                <w:b/>
                <w:bCs/>
                <w:color w:val="231F20"/>
              </w:rPr>
            </w:pPr>
            <w:bookmarkStart w:id="22" w:name="_Hlk99702594"/>
            <w:r w:rsidRPr="00F242E2">
              <w:rPr>
                <w:color w:val="231F20"/>
              </w:rPr>
              <w:t xml:space="preserve">Frequent seafood use 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1A23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95D6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61BD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91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E76A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6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D0B6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59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8BB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55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DA44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437</w:t>
            </w:r>
          </w:p>
        </w:tc>
      </w:tr>
      <w:tr w:rsidR="000A286D" w:rsidRPr="00F242E2" w14:paraId="7012FC3A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30FE" w14:textId="77777777" w:rsidR="000A286D" w:rsidRPr="00F242E2" w:rsidRDefault="000A286D" w:rsidP="00FB1D27">
            <w:pPr>
              <w:rPr>
                <w:b/>
                <w:bCs/>
                <w:color w:val="231F20"/>
              </w:rPr>
            </w:pPr>
            <w:r w:rsidRPr="00F242E2">
              <w:rPr>
                <w:color w:val="231F20"/>
              </w:rPr>
              <w:t>Sunlight expose ≥ 30 minutes per day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92DE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E88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6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AB26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45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CE8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2.76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82FA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8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97B0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86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89F3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340</w:t>
            </w:r>
          </w:p>
        </w:tc>
      </w:tr>
      <w:bookmarkEnd w:id="20"/>
      <w:tr w:rsidR="000A286D" w:rsidRPr="00F242E2" w14:paraId="1C0F9067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2BD1" w14:textId="77777777" w:rsidR="000A286D" w:rsidRPr="00F242E2" w:rsidRDefault="000A286D" w:rsidP="00FB1D27">
            <w:r w:rsidRPr="00F242E2">
              <w:t>Type 2 diabetes mellitu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B663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B60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03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F28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4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1A4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2.14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E05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85E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10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1EB5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66</w:t>
            </w:r>
          </w:p>
        </w:tc>
      </w:tr>
      <w:tr w:rsidR="000A286D" w:rsidRPr="00F242E2" w14:paraId="38A9693F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80AF" w14:textId="77777777" w:rsidR="000A286D" w:rsidRPr="00F242E2" w:rsidRDefault="000A286D" w:rsidP="00FB1D27">
            <w:r w:rsidRPr="00F242E2">
              <w:rPr>
                <w:color w:val="231F20"/>
              </w:rPr>
              <w:t xml:space="preserve">Hypertension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C7512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EF8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90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076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7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0A8C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16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95C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89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6D0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49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8F0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33</w:t>
            </w:r>
          </w:p>
        </w:tc>
      </w:tr>
      <w:tr w:rsidR="000A286D" w:rsidRPr="00F242E2" w14:paraId="2B1CA435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5DF7" w14:textId="77777777" w:rsidR="000A286D" w:rsidRPr="00F242E2" w:rsidRDefault="000A286D" w:rsidP="00FB1D27">
            <w:pPr>
              <w:rPr>
                <w:color w:val="231F20"/>
              </w:rPr>
            </w:pPr>
            <w:r w:rsidRPr="00F242E2">
              <w:rPr>
                <w:color w:val="231F20"/>
              </w:rPr>
              <w:t xml:space="preserve">Coronary heart disease 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2E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D8FD3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68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7A2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435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F918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04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0B6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9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02CE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96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86C3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297</w:t>
            </w:r>
          </w:p>
        </w:tc>
      </w:tr>
      <w:tr w:rsidR="000A286D" w:rsidRPr="00F242E2" w14:paraId="1B4634FC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5608" w14:textId="77777777" w:rsidR="000A286D" w:rsidRPr="00F242E2" w:rsidRDefault="000A286D" w:rsidP="00FB1D27">
            <w:r w:rsidRPr="00F242E2">
              <w:rPr>
                <w:color w:val="231F20"/>
              </w:rPr>
              <w:t>History of fractur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1D0A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E1F3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2.52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EE8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09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2CDA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5.57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FE8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1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FEE7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0.65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A6A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651</w:t>
            </w:r>
          </w:p>
        </w:tc>
      </w:tr>
      <w:bookmarkEnd w:id="22"/>
      <w:tr w:rsidR="000A286D" w:rsidRPr="00F242E2" w14:paraId="1F80BE33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5DDE" w14:textId="77777777" w:rsidR="000A286D" w:rsidRPr="00F242E2" w:rsidRDefault="000A286D" w:rsidP="00FB1D27">
            <w:pPr>
              <w:rPr>
                <w:color w:val="231F20"/>
              </w:rPr>
            </w:pPr>
            <w:r w:rsidRPr="00F242E2">
              <w:rPr>
                <w:color w:val="231F20"/>
              </w:rPr>
              <w:t>Family history of osteoporosis diagnosi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01F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2A6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48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9A6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7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00C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411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4FB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57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257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1.9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1CA75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31</w:t>
            </w:r>
          </w:p>
        </w:tc>
      </w:tr>
      <w:tr w:rsidR="000A286D" w:rsidRPr="00F242E2" w14:paraId="5BE01C3B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803F" w14:textId="77777777" w:rsidR="000A286D" w:rsidRPr="00F242E2" w:rsidRDefault="000A286D" w:rsidP="00FB1D27">
            <w:pPr>
              <w:rPr>
                <w:color w:val="231F20"/>
              </w:rPr>
            </w:pPr>
            <w:r w:rsidRPr="00F242E2">
              <w:t xml:space="preserve">Family history of </w:t>
            </w:r>
            <w:r w:rsidRPr="00F242E2">
              <w:rPr>
                <w:color w:val="231F20"/>
              </w:rPr>
              <w:t>kyphosis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DC2F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bookmarkStart w:id="23" w:name="OLE_LINK52"/>
            <w:r w:rsidRPr="00F242E2">
              <w:rPr>
                <w:color w:val="231F20"/>
              </w:rPr>
              <w:t>Yes vs. No</w:t>
            </w:r>
            <w:bookmarkEnd w:id="23"/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C20B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934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0648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EC3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1.10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081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71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B56B1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1.79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9E70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0.117</w:t>
            </w:r>
          </w:p>
        </w:tc>
      </w:tr>
      <w:tr w:rsidR="000A286D" w:rsidRPr="00F242E2" w14:paraId="45B55727" w14:textId="77777777" w:rsidTr="00FB1D27">
        <w:trPr>
          <w:trHeight w:val="345"/>
        </w:trPr>
        <w:tc>
          <w:tcPr>
            <w:tcW w:w="14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A7F2DA" w14:textId="7518FD29" w:rsidR="000A286D" w:rsidRPr="00F242E2" w:rsidRDefault="000A286D" w:rsidP="00FB1D27">
            <w:r w:rsidRPr="00F242E2">
              <w:t>Menopaus</w:t>
            </w:r>
            <w:r w:rsidR="007403C6">
              <w:t>al status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C72DB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Yes vs. N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F1759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F785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9691D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27BDE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NA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6B0B6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-5.13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637BF" w14:textId="77777777" w:rsidR="000A286D" w:rsidRPr="00F242E2" w:rsidRDefault="000A286D" w:rsidP="00FB1D27">
            <w:pPr>
              <w:jc w:val="center"/>
              <w:rPr>
                <w:color w:val="231F20"/>
              </w:rPr>
            </w:pPr>
            <w:r w:rsidRPr="00F242E2">
              <w:rPr>
                <w:color w:val="231F20"/>
              </w:rPr>
              <w:t>&lt; 0.001</w:t>
            </w:r>
          </w:p>
        </w:tc>
      </w:tr>
    </w:tbl>
    <w:p w14:paraId="58DD58EB" w14:textId="77777777" w:rsidR="000A286D" w:rsidRDefault="000A286D" w:rsidP="000A286D">
      <w:pPr>
        <w:rPr>
          <w:color w:val="231F20"/>
        </w:rPr>
      </w:pPr>
      <w:r w:rsidRPr="000D0807">
        <w:rPr>
          <w:color w:val="231F20"/>
        </w:rPr>
        <w:t xml:space="preserve">*Approximately 1 SD. </w:t>
      </w:r>
    </w:p>
    <w:p w14:paraId="3828949B" w14:textId="6D501D89" w:rsidR="003C6E25" w:rsidRDefault="000A286D" w:rsidP="003C6E25">
      <w:r w:rsidRPr="000D0807">
        <w:t>METs</w:t>
      </w:r>
      <w:r>
        <w:t xml:space="preserve">: </w:t>
      </w:r>
      <w:r w:rsidRPr="000D0807">
        <w:t>metabolic equivalent hours.</w:t>
      </w:r>
      <w:bookmarkStart w:id="24" w:name="OLE_LINK1"/>
      <w:r>
        <w:rPr>
          <w:rFonts w:hint="eastAsia"/>
        </w:rPr>
        <w:t xml:space="preserve"> </w:t>
      </w:r>
      <w:bookmarkStart w:id="25" w:name="OLE_LINK114"/>
      <w:r>
        <w:t>NA: Not applicable.</w:t>
      </w:r>
      <w:bookmarkEnd w:id="0"/>
      <w:bookmarkEnd w:id="24"/>
      <w:bookmarkEnd w:id="25"/>
    </w:p>
    <w:sectPr w:rsidR="003C6E25" w:rsidSect="00F6343E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33674" w14:textId="77777777" w:rsidR="003A07EC" w:rsidRDefault="003A07EC" w:rsidP="003C6E25">
      <w:r>
        <w:separator/>
      </w:r>
    </w:p>
  </w:endnote>
  <w:endnote w:type="continuationSeparator" w:id="0">
    <w:p w14:paraId="312A21CA" w14:textId="77777777" w:rsidR="003A07EC" w:rsidRDefault="003A07EC" w:rsidP="003C6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04958468"/>
      <w:docPartObj>
        <w:docPartGallery w:val="Page Numbers (Bottom of Page)"/>
        <w:docPartUnique/>
      </w:docPartObj>
    </w:sdtPr>
    <w:sdtContent>
      <w:p w14:paraId="4272927D" w14:textId="55804B04" w:rsidR="00BC382A" w:rsidRDefault="00BC382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1BB6D7A7" w14:textId="77777777" w:rsidR="0066716A" w:rsidRDefault="0066716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4D5A5" w14:textId="77777777" w:rsidR="003A07EC" w:rsidRDefault="003A07EC" w:rsidP="003C6E25">
      <w:r>
        <w:separator/>
      </w:r>
    </w:p>
  </w:footnote>
  <w:footnote w:type="continuationSeparator" w:id="0">
    <w:p w14:paraId="3F3B1F79" w14:textId="77777777" w:rsidR="003A07EC" w:rsidRDefault="003A07EC" w:rsidP="003C6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MDc0MzEyMzU3MbNQ0lEKTi0uzszPAykwNK8FABycpQItAAAA"/>
  </w:docVars>
  <w:rsids>
    <w:rsidRoot w:val="004E7094"/>
    <w:rsid w:val="00017761"/>
    <w:rsid w:val="000370C5"/>
    <w:rsid w:val="00040A69"/>
    <w:rsid w:val="000831D0"/>
    <w:rsid w:val="000A286D"/>
    <w:rsid w:val="000E7D98"/>
    <w:rsid w:val="00142314"/>
    <w:rsid w:val="00160743"/>
    <w:rsid w:val="00161D58"/>
    <w:rsid w:val="00186984"/>
    <w:rsid w:val="00214ABC"/>
    <w:rsid w:val="003112EE"/>
    <w:rsid w:val="003405D7"/>
    <w:rsid w:val="00383E66"/>
    <w:rsid w:val="003A07EC"/>
    <w:rsid w:val="003C6E25"/>
    <w:rsid w:val="00423F2D"/>
    <w:rsid w:val="004E7094"/>
    <w:rsid w:val="004E714F"/>
    <w:rsid w:val="00623AA1"/>
    <w:rsid w:val="006406B2"/>
    <w:rsid w:val="006649A3"/>
    <w:rsid w:val="0066716A"/>
    <w:rsid w:val="006767D9"/>
    <w:rsid w:val="006D5227"/>
    <w:rsid w:val="007403C6"/>
    <w:rsid w:val="008037B6"/>
    <w:rsid w:val="0087415A"/>
    <w:rsid w:val="0088657D"/>
    <w:rsid w:val="009D0FC2"/>
    <w:rsid w:val="00AF7717"/>
    <w:rsid w:val="00BC382A"/>
    <w:rsid w:val="00BF3D96"/>
    <w:rsid w:val="00C75FC6"/>
    <w:rsid w:val="00E77ED1"/>
    <w:rsid w:val="00EB486E"/>
    <w:rsid w:val="00F94979"/>
    <w:rsid w:val="00FB4F47"/>
    <w:rsid w:val="00FD12A1"/>
    <w:rsid w:val="00FF0830"/>
    <w:rsid w:val="00FF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68EAC"/>
  <w15:chartTrackingRefBased/>
  <w15:docId w15:val="{971087DF-CFAE-4693-9D81-5EA8239F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E2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3C6E25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Cs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E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E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E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E25"/>
    <w:rPr>
      <w:sz w:val="18"/>
      <w:szCs w:val="18"/>
    </w:rPr>
  </w:style>
  <w:style w:type="character" w:customStyle="1" w:styleId="10">
    <w:name w:val="标题 1 字符"/>
    <w:aliases w:val="Article title 字符"/>
    <w:basedOn w:val="a0"/>
    <w:link w:val="1"/>
    <w:uiPriority w:val="9"/>
    <w:rsid w:val="003C6E25"/>
    <w:rPr>
      <w:rFonts w:ascii="Times New Roman" w:eastAsiaTheme="majorEastAsia" w:hAnsi="Times New Roman" w:cstheme="majorBidi"/>
      <w:bCs/>
      <w:color w:val="000000" w:themeColor="text1"/>
      <w:kern w:val="0"/>
      <w:sz w:val="24"/>
      <w:szCs w:val="24"/>
      <w:lang w:val="en-GB" w:eastAsia="en-GB"/>
    </w:rPr>
  </w:style>
  <w:style w:type="character" w:styleId="a7">
    <w:name w:val="Hyperlink"/>
    <w:basedOn w:val="a0"/>
    <w:uiPriority w:val="99"/>
    <w:unhideWhenUsed/>
    <w:rsid w:val="003C6E25"/>
    <w:rPr>
      <w:color w:val="0563C1" w:themeColor="hyperlink"/>
      <w:u w:val="single"/>
    </w:rPr>
  </w:style>
  <w:style w:type="paragraph" w:styleId="a8">
    <w:name w:val="annotation text"/>
    <w:basedOn w:val="a"/>
    <w:link w:val="a9"/>
    <w:uiPriority w:val="99"/>
    <w:semiHidden/>
    <w:unhideWhenUsed/>
    <w:rsid w:val="003C6E25"/>
  </w:style>
  <w:style w:type="character" w:customStyle="1" w:styleId="a9">
    <w:name w:val="批注文字 字符"/>
    <w:basedOn w:val="a0"/>
    <w:link w:val="a8"/>
    <w:uiPriority w:val="99"/>
    <w:semiHidden/>
    <w:rsid w:val="003C6E25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aa">
    <w:name w:val="Table Grid"/>
    <w:basedOn w:val="a1"/>
    <w:uiPriority w:val="39"/>
    <w:qFormat/>
    <w:rsid w:val="000A2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403C6"/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3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xue</dc:creator>
  <cp:keywords/>
  <dc:description/>
  <cp:lastModifiedBy>shen xue</cp:lastModifiedBy>
  <cp:revision>95</cp:revision>
  <dcterms:created xsi:type="dcterms:W3CDTF">2022-08-16T07:06:00Z</dcterms:created>
  <dcterms:modified xsi:type="dcterms:W3CDTF">2022-12-02T12:38:00Z</dcterms:modified>
</cp:coreProperties>
</file>